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2D046" w14:textId="37765670" w:rsidR="000832A8" w:rsidRPr="00922D49" w:rsidRDefault="000832A8" w:rsidP="00763F89">
      <w:pPr>
        <w:jc w:val="center"/>
        <w:rPr>
          <w:rFonts w:ascii="Times New Roman" w:hAnsi="Times New Roman" w:cs="Times New Roman"/>
          <w:lang w:val="en-US"/>
        </w:rPr>
      </w:pPr>
      <w:r w:rsidRPr="00922D49">
        <w:rPr>
          <w:rFonts w:ascii="Times New Roman" w:hAnsi="Times New Roman" w:cs="Times New Roman"/>
          <w:b/>
          <w:bCs/>
          <w:u w:val="single"/>
          <w:lang w:val="en-US"/>
        </w:rPr>
        <w:t>A</w:t>
      </w:r>
      <w:r w:rsidR="007A39ED">
        <w:rPr>
          <w:rFonts w:ascii="Times New Roman" w:hAnsi="Times New Roman" w:cs="Times New Roman"/>
          <w:b/>
          <w:bCs/>
          <w:u w:val="single"/>
          <w:lang w:val="en-US"/>
        </w:rPr>
        <w:t>dditional files</w:t>
      </w:r>
    </w:p>
    <w:p w14:paraId="62FCBE35" w14:textId="77777777" w:rsidR="00EA4C46" w:rsidRPr="00922D49" w:rsidRDefault="00EA4C46" w:rsidP="002800CE">
      <w:pPr>
        <w:rPr>
          <w:rFonts w:ascii="Times New Roman" w:hAnsi="Times New Roman" w:cs="Times New Roman"/>
          <w:b/>
          <w:sz w:val="20"/>
          <w:lang w:val="en-US"/>
        </w:rPr>
      </w:pPr>
    </w:p>
    <w:p w14:paraId="1519DA9D" w14:textId="2187BF16" w:rsidR="00EA4C46" w:rsidRPr="00922D49" w:rsidRDefault="00731270" w:rsidP="002800C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Additional_file_1"/>
      <w:r>
        <w:rPr>
          <w:rFonts w:ascii="Times New Roman" w:hAnsi="Times New Roman" w:cs="Times New Roman"/>
          <w:b/>
          <w:sz w:val="22"/>
          <w:szCs w:val="22"/>
          <w:lang w:val="en-US"/>
        </w:rPr>
        <w:t>Additional file 1. (The Netherlands. 2022)</w:t>
      </w:r>
    </w:p>
    <w:bookmarkEnd w:id="0"/>
    <w:p w14:paraId="1BE466F8" w14:textId="28FA87B4" w:rsidR="00E4469F" w:rsidRPr="00922D49" w:rsidRDefault="000A42CC" w:rsidP="002800C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922D49">
        <w:rPr>
          <w:rFonts w:ascii="Times New Roman" w:hAnsi="Times New Roman" w:cs="Times New Roman"/>
          <w:sz w:val="22"/>
          <w:szCs w:val="22"/>
          <w:lang w:val="en-US"/>
        </w:rPr>
        <w:t>If physicians only had experience with an EAS re</w:t>
      </w:r>
      <w:r w:rsidR="00305517">
        <w:rPr>
          <w:rFonts w:ascii="Times New Roman" w:hAnsi="Times New Roman" w:cs="Times New Roman"/>
          <w:sz w:val="22"/>
          <w:szCs w:val="22"/>
          <w:lang w:val="en-US"/>
        </w:rPr>
        <w:t>quest of a person with dementia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or both dementia and another condition (not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0551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they were directed to the version on dementia. If physicians only had experience </w:t>
      </w:r>
      <w:r w:rsidR="003C6D86"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with an EAS request of a 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person with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or both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and another condition (not dementia)</w:t>
      </w:r>
      <w:r w:rsidR="0030551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they were directed to the version on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>. If physicians had both experience w</w:t>
      </w:r>
      <w:r w:rsidR="003C6D86"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ith an EAS request of a 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>person</w:t>
      </w:r>
      <w:r w:rsidR="003C6D86"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with dementia and of a 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person with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>, t</w:t>
      </w:r>
      <w:r w:rsidR="00305517">
        <w:rPr>
          <w:rFonts w:ascii="Times New Roman" w:hAnsi="Times New Roman" w:cs="Times New Roman"/>
          <w:sz w:val="22"/>
          <w:szCs w:val="22"/>
          <w:lang w:val="en-US"/>
        </w:rPr>
        <w:t>hey were randomly assigned to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the version on dementia or the version on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>. If physicians only had experience with an EAS request of a</w:t>
      </w:r>
      <w:r w:rsidR="00305517">
        <w:rPr>
          <w:rFonts w:ascii="Times New Roman" w:hAnsi="Times New Roman" w:cs="Times New Roman"/>
          <w:sz w:val="22"/>
          <w:szCs w:val="22"/>
          <w:lang w:val="en-US"/>
        </w:rPr>
        <w:t xml:space="preserve"> person with another condition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 and not with dementia and an accumulation of </w:t>
      </w:r>
      <w:r w:rsidR="00F13E4E" w:rsidRPr="00922D49">
        <w:rPr>
          <w:rFonts w:ascii="Times New Roman" w:hAnsi="Times New Roman" w:cs="Times New Roman"/>
          <w:bCs/>
          <w:sz w:val="22"/>
          <w:szCs w:val="22"/>
          <w:lang w:val="en-US"/>
        </w:rPr>
        <w:t>health problems related to old age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 xml:space="preserve">, they were directed to the version on another condition. </w:t>
      </w:r>
    </w:p>
    <w:p w14:paraId="244EF8D5" w14:textId="77777777" w:rsidR="00EA4C46" w:rsidRPr="00922D49" w:rsidRDefault="00EA4C46" w:rsidP="002800C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922D49">
        <w:rPr>
          <w:rFonts w:ascii="Times New Roman" w:hAnsi="Times New Roman" w:cs="Times New Roman"/>
          <w:b/>
          <w:noProof/>
          <w:sz w:val="22"/>
          <w:szCs w:val="22"/>
          <w:lang w:eastAsia="nl-NL"/>
        </w:rPr>
        <w:drawing>
          <wp:inline distT="0" distB="0" distL="0" distR="0" wp14:anchorId="0D6B480C" wp14:editId="67B7A46C">
            <wp:extent cx="9365847" cy="3829709"/>
            <wp:effectExtent l="0" t="0" r="698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 casussen_30082023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09"/>
                    <a:stretch/>
                  </pic:blipFill>
                  <pic:spPr bwMode="auto">
                    <a:xfrm>
                      <a:off x="0" y="0"/>
                      <a:ext cx="9440592" cy="3860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CDAD3" w14:textId="77777777" w:rsidR="00E4469F" w:rsidRPr="00922D49" w:rsidRDefault="00E4469F" w:rsidP="002800CE">
      <w:pPr>
        <w:rPr>
          <w:rFonts w:ascii="Times New Roman" w:hAnsi="Times New Roman" w:cs="Times New Roman"/>
          <w:b/>
          <w:sz w:val="22"/>
          <w:szCs w:val="22"/>
          <w:lang w:val="en-US"/>
        </w:rPr>
        <w:sectPr w:rsidR="00E4469F" w:rsidRPr="00922D49" w:rsidSect="00855B33">
          <w:footerReference w:type="default" r:id="rId9"/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Additional_file_2"/>
    </w:p>
    <w:p w14:paraId="76538327" w14:textId="2532E763" w:rsidR="002800CE" w:rsidRPr="00922D49" w:rsidRDefault="002800CE" w:rsidP="002800C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22D49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Additional file </w:t>
      </w:r>
      <w:r w:rsidR="00EA4C46" w:rsidRPr="00922D49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922D49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922D49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bookmarkEnd w:id="1"/>
      <w:r w:rsidRPr="00922D49">
        <w:rPr>
          <w:rFonts w:ascii="Times New Roman" w:hAnsi="Times New Roman" w:cs="Times New Roman"/>
          <w:sz w:val="22"/>
          <w:szCs w:val="22"/>
          <w:lang w:val="en-US"/>
        </w:rPr>
        <w:t>Implemented variables</w:t>
      </w:r>
      <w:r w:rsidR="0073127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31270" w:rsidRPr="00731270">
        <w:rPr>
          <w:rFonts w:ascii="Times New Roman" w:hAnsi="Times New Roman" w:cs="Times New Roman"/>
          <w:sz w:val="22"/>
          <w:szCs w:val="22"/>
          <w:lang w:val="en-US"/>
        </w:rPr>
        <w:t>(The Netherlands. 2022)</w:t>
      </w:r>
    </w:p>
    <w:p w14:paraId="7CDB5957" w14:textId="77777777" w:rsidR="002800CE" w:rsidRPr="00922D49" w:rsidRDefault="002800CE" w:rsidP="002800CE">
      <w:pPr>
        <w:rPr>
          <w:rFonts w:ascii="Times New Roman" w:hAnsi="Times New Roman" w:cs="Times New Roman"/>
          <w:sz w:val="14"/>
          <w:szCs w:val="22"/>
          <w:lang w:val="en-US"/>
        </w:rPr>
      </w:pPr>
    </w:p>
    <w:p w14:paraId="05FF4749" w14:textId="77777777" w:rsidR="002800CE" w:rsidRPr="00922D49" w:rsidRDefault="002800CE" w:rsidP="002800C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22D49">
        <w:rPr>
          <w:rFonts w:ascii="Times New Roman" w:hAnsi="Times New Roman" w:cs="Times New Roman"/>
          <w:sz w:val="22"/>
          <w:szCs w:val="22"/>
          <w:lang w:val="en-US"/>
        </w:rPr>
        <w:t>Characteristics of the physicia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2552"/>
        <w:gridCol w:w="2551"/>
        <w:gridCol w:w="2410"/>
      </w:tblGrid>
      <w:tr w:rsidR="002800CE" w:rsidRPr="00922D49" w14:paraId="2D4B8564" w14:textId="77777777" w:rsidTr="00134738">
        <w:tc>
          <w:tcPr>
            <w:tcW w:w="1838" w:type="dxa"/>
          </w:tcPr>
          <w:p w14:paraId="2D5E658E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552" w:type="dxa"/>
          </w:tcPr>
          <w:p w14:paraId="196ACE9B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uestion/items</w:t>
            </w:r>
          </w:p>
        </w:tc>
        <w:tc>
          <w:tcPr>
            <w:tcW w:w="2551" w:type="dxa"/>
          </w:tcPr>
          <w:p w14:paraId="3184D7DE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swer categories</w:t>
            </w:r>
          </w:p>
        </w:tc>
        <w:tc>
          <w:tcPr>
            <w:tcW w:w="2410" w:type="dxa"/>
          </w:tcPr>
          <w:p w14:paraId="505A2508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code</w:t>
            </w:r>
          </w:p>
        </w:tc>
      </w:tr>
      <w:tr w:rsidR="002800CE" w:rsidRPr="00922D49" w14:paraId="25ACA6E5" w14:textId="77777777" w:rsidTr="00134738">
        <w:tc>
          <w:tcPr>
            <w:tcW w:w="1838" w:type="dxa"/>
          </w:tcPr>
          <w:p w14:paraId="45490CDE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2552" w:type="dxa"/>
          </w:tcPr>
          <w:p w14:paraId="1E7F7BB0" w14:textId="77777777" w:rsidR="002800CE" w:rsidRPr="00922D49" w:rsidRDefault="000E3F4A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is your age?’</w:t>
            </w:r>
          </w:p>
        </w:tc>
        <w:tc>
          <w:tcPr>
            <w:tcW w:w="2551" w:type="dxa"/>
          </w:tcPr>
          <w:p w14:paraId="1BB8DD04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</w:t>
            </w:r>
            <w:proofErr w:type="spellEnd"/>
            <w:r w:rsidRPr="00922D49">
              <w:rPr>
                <w:rFonts w:ascii="Times New Roman" w:hAnsi="Times New Roman" w:cs="Times New Roman"/>
                <w:sz w:val="22"/>
                <w:szCs w:val="22"/>
              </w:rPr>
              <w:t>inuous</w:t>
            </w:r>
            <w:r w:rsidR="000E3F4A"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(in years)</w:t>
            </w:r>
          </w:p>
        </w:tc>
        <w:tc>
          <w:tcPr>
            <w:tcW w:w="2410" w:type="dxa"/>
          </w:tcPr>
          <w:p w14:paraId="1E03A045" w14:textId="77777777" w:rsidR="002800CE" w:rsidRPr="00922D49" w:rsidRDefault="002800CE" w:rsidP="001F3D73">
            <w:pPr>
              <w:pStyle w:val="NoSpacing"/>
              <w:rPr>
                <w:rFonts w:ascii="Times New Roman" w:hAnsi="Times New Roman" w:cs="Times New Roman"/>
              </w:rPr>
            </w:pPr>
            <w:r w:rsidRPr="00922D49">
              <w:rPr>
                <w:rFonts w:ascii="Times New Roman" w:hAnsi="Times New Roman" w:cs="Times New Roman"/>
              </w:rPr>
              <w:t>Categorized into:</w:t>
            </w:r>
          </w:p>
          <w:p w14:paraId="0C284B4A" w14:textId="77777777" w:rsidR="002800CE" w:rsidRPr="00922D49" w:rsidRDefault="002800CE" w:rsidP="002800CE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2D49">
              <w:rPr>
                <w:rFonts w:ascii="Times New Roman" w:hAnsi="Times New Roman" w:cs="Times New Roman"/>
              </w:rPr>
              <w:t>&lt; 41 years</w:t>
            </w:r>
          </w:p>
          <w:p w14:paraId="00DD0FA8" w14:textId="77777777" w:rsidR="002800CE" w:rsidRPr="00922D49" w:rsidRDefault="002800CE" w:rsidP="002800CE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</w:pPr>
            <w:r w:rsidRPr="00922D49"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  <w:t>41-50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  <w:p w14:paraId="3BAE553B" w14:textId="77777777" w:rsidR="002800CE" w:rsidRPr="00922D49" w:rsidRDefault="002800CE" w:rsidP="002800CE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</w:pPr>
            <w:r w:rsidRPr="00922D49"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  <w:t>51-60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  <w:p w14:paraId="2A0890ED" w14:textId="77777777" w:rsidR="002800CE" w:rsidRPr="00922D49" w:rsidRDefault="002800CE" w:rsidP="002800C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22D49"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  <w:t>&gt; 60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</w:tc>
      </w:tr>
      <w:tr w:rsidR="002800CE" w:rsidRPr="00922D49" w14:paraId="19A6DAB1" w14:textId="77777777" w:rsidTr="00134738">
        <w:tc>
          <w:tcPr>
            <w:tcW w:w="1838" w:type="dxa"/>
          </w:tcPr>
          <w:p w14:paraId="6B8B6E03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552" w:type="dxa"/>
          </w:tcPr>
          <w:p w14:paraId="5F086C96" w14:textId="77777777" w:rsidR="002800CE" w:rsidRPr="00922D49" w:rsidRDefault="000E3F4A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is your gender?’</w:t>
            </w:r>
          </w:p>
        </w:tc>
        <w:tc>
          <w:tcPr>
            <w:tcW w:w="2551" w:type="dxa"/>
          </w:tcPr>
          <w:p w14:paraId="613AAE4D" w14:textId="77777777" w:rsidR="002800CE" w:rsidRPr="00922D49" w:rsidRDefault="002800CE" w:rsidP="002800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14:paraId="233DAAD3" w14:textId="77777777" w:rsidR="002800CE" w:rsidRPr="00922D49" w:rsidRDefault="002800CE" w:rsidP="002800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14:paraId="0FCF14E1" w14:textId="77777777" w:rsidR="002800CE" w:rsidRPr="00922D49" w:rsidRDefault="002800CE" w:rsidP="002800C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410" w:type="dxa"/>
          </w:tcPr>
          <w:p w14:paraId="1660C65F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0A5F1F08" w14:textId="77777777" w:rsidTr="00134738">
        <w:tc>
          <w:tcPr>
            <w:tcW w:w="1838" w:type="dxa"/>
          </w:tcPr>
          <w:p w14:paraId="31208A46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igion</w:t>
            </w:r>
          </w:p>
        </w:tc>
        <w:tc>
          <w:tcPr>
            <w:tcW w:w="2552" w:type="dxa"/>
          </w:tcPr>
          <w:p w14:paraId="48656E54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Do you have a religion?’</w:t>
            </w:r>
          </w:p>
        </w:tc>
        <w:tc>
          <w:tcPr>
            <w:tcW w:w="2551" w:type="dxa"/>
          </w:tcPr>
          <w:p w14:paraId="7646709E" w14:textId="77777777" w:rsidR="002800CE" w:rsidRPr="00922D49" w:rsidRDefault="002800CE" w:rsidP="002800C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75B5104" w14:textId="77777777" w:rsidR="002800CE" w:rsidRPr="00922D49" w:rsidRDefault="002800CE" w:rsidP="002800C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10" w:type="dxa"/>
          </w:tcPr>
          <w:p w14:paraId="553FC46B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174440AF" w14:textId="77777777" w:rsidTr="00134738">
        <w:tc>
          <w:tcPr>
            <w:tcW w:w="1838" w:type="dxa"/>
          </w:tcPr>
          <w:p w14:paraId="7E36276E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l specialty</w:t>
            </w:r>
          </w:p>
        </w:tc>
        <w:tc>
          <w:tcPr>
            <w:tcW w:w="2552" w:type="dxa"/>
          </w:tcPr>
          <w:p w14:paraId="7E93A9A2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is your medical specialty?’</w:t>
            </w:r>
          </w:p>
        </w:tc>
        <w:tc>
          <w:tcPr>
            <w:tcW w:w="2551" w:type="dxa"/>
          </w:tcPr>
          <w:p w14:paraId="01DFA3AB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 practitioner</w:t>
            </w:r>
          </w:p>
          <w:p w14:paraId="7B967550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derly care physician</w:t>
            </w:r>
          </w:p>
          <w:p w14:paraId="561F85FC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nist</w:t>
            </w:r>
          </w:p>
          <w:p w14:paraId="1263F223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logist</w:t>
            </w:r>
          </w:p>
          <w:p w14:paraId="1F4CD72C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rgeon</w:t>
            </w:r>
          </w:p>
          <w:p w14:paraId="61E77E23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monologist</w:t>
            </w:r>
          </w:p>
          <w:p w14:paraId="08DEE5AD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logist</w:t>
            </w:r>
          </w:p>
          <w:p w14:paraId="6A1DD2F8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nsivist</w:t>
            </w:r>
          </w:p>
          <w:p w14:paraId="15336BFB" w14:textId="77777777" w:rsidR="002800CE" w:rsidRPr="00922D49" w:rsidRDefault="002800CE" w:rsidP="002800C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, namely…</w:t>
            </w:r>
          </w:p>
        </w:tc>
        <w:tc>
          <w:tcPr>
            <w:tcW w:w="2410" w:type="dxa"/>
          </w:tcPr>
          <w:p w14:paraId="70C247A2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68430EAE" w14:textId="77777777" w:rsidR="002800CE" w:rsidRPr="00922D49" w:rsidRDefault="002800CE" w:rsidP="002800C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 practitioner</w:t>
            </w:r>
          </w:p>
          <w:p w14:paraId="6F971ABA" w14:textId="77777777" w:rsidR="002800CE" w:rsidRPr="00922D49" w:rsidRDefault="002800CE" w:rsidP="002800C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derly care physician</w:t>
            </w:r>
          </w:p>
          <w:p w14:paraId="12E93288" w14:textId="77777777" w:rsidR="002800CE" w:rsidRPr="00922D49" w:rsidRDefault="000E3F4A" w:rsidP="002800C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2800CE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ical specialist</w:t>
            </w:r>
          </w:p>
        </w:tc>
      </w:tr>
      <w:tr w:rsidR="002800CE" w:rsidRPr="00922D49" w14:paraId="09DECE55" w14:textId="77777777" w:rsidTr="00134738">
        <w:tc>
          <w:tcPr>
            <w:tcW w:w="1838" w:type="dxa"/>
          </w:tcPr>
          <w:p w14:paraId="307232AC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 of work experience in medical specialty</w:t>
            </w:r>
          </w:p>
        </w:tc>
        <w:tc>
          <w:tcPr>
            <w:tcW w:w="2552" w:type="dxa"/>
          </w:tcPr>
          <w:p w14:paraId="280EB3B2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How many years have you been working as a physician</w:t>
            </w:r>
            <w:r w:rsidR="000E3F4A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</w:t>
            </w:r>
          </w:p>
        </w:tc>
        <w:tc>
          <w:tcPr>
            <w:tcW w:w="2551" w:type="dxa"/>
          </w:tcPr>
          <w:p w14:paraId="57108AE1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2410" w:type="dxa"/>
          </w:tcPr>
          <w:p w14:paraId="30ACC410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6EEA69FC" w14:textId="77777777" w:rsidR="002800CE" w:rsidRPr="00922D49" w:rsidRDefault="002800CE" w:rsidP="002800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11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  <w:p w14:paraId="31F0D006" w14:textId="77777777" w:rsidR="002800CE" w:rsidRPr="00922D49" w:rsidRDefault="002800CE" w:rsidP="002800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20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  <w:p w14:paraId="7E694A2C" w14:textId="77777777" w:rsidR="002800CE" w:rsidRPr="00922D49" w:rsidRDefault="002800CE" w:rsidP="002800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1-30 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  <w:p w14:paraId="284F6B94" w14:textId="77777777" w:rsidR="002800CE" w:rsidRPr="00922D49" w:rsidRDefault="002800CE" w:rsidP="002800C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30 years</w:t>
            </w:r>
          </w:p>
        </w:tc>
      </w:tr>
      <w:tr w:rsidR="002800CE" w:rsidRPr="00922D49" w14:paraId="4A394B56" w14:textId="77777777" w:rsidTr="00134738">
        <w:tc>
          <w:tcPr>
            <w:tcW w:w="1838" w:type="dxa"/>
          </w:tcPr>
          <w:p w14:paraId="439E43E2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liative care consultant</w:t>
            </w:r>
          </w:p>
        </w:tc>
        <w:tc>
          <w:tcPr>
            <w:tcW w:w="2552" w:type="dxa"/>
          </w:tcPr>
          <w:p w14:paraId="299F0700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Do you work as a palliative care consultant?’</w:t>
            </w:r>
          </w:p>
        </w:tc>
        <w:tc>
          <w:tcPr>
            <w:tcW w:w="2551" w:type="dxa"/>
          </w:tcPr>
          <w:p w14:paraId="54DC52EE" w14:textId="77777777" w:rsidR="002800CE" w:rsidRPr="00922D49" w:rsidRDefault="002800CE" w:rsidP="002800C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23665CB0" w14:textId="77777777" w:rsidR="002800CE" w:rsidRPr="00922D49" w:rsidRDefault="002800CE" w:rsidP="002800C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dxa"/>
          </w:tcPr>
          <w:p w14:paraId="28FE98D1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54E45408" w14:textId="77777777" w:rsidTr="00134738">
        <w:tc>
          <w:tcPr>
            <w:tcW w:w="1838" w:type="dxa"/>
          </w:tcPr>
          <w:p w14:paraId="130C120A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EN physician</w:t>
            </w:r>
          </w:p>
        </w:tc>
        <w:tc>
          <w:tcPr>
            <w:tcW w:w="2552" w:type="dxa"/>
          </w:tcPr>
          <w:p w14:paraId="511CBD68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Do you work as a SCEN physician?’</w:t>
            </w:r>
          </w:p>
        </w:tc>
        <w:tc>
          <w:tcPr>
            <w:tcW w:w="2551" w:type="dxa"/>
          </w:tcPr>
          <w:p w14:paraId="569B2C53" w14:textId="77777777" w:rsidR="002800CE" w:rsidRPr="00922D49" w:rsidRDefault="002800CE" w:rsidP="002800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1A005B6C" w14:textId="77777777" w:rsidR="002800CE" w:rsidRPr="00922D49" w:rsidRDefault="002800CE" w:rsidP="002800C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dxa"/>
          </w:tcPr>
          <w:p w14:paraId="1AC00DF6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525BD358" w14:textId="77777777" w:rsidTr="00134738">
        <w:tc>
          <w:tcPr>
            <w:tcW w:w="1838" w:type="dxa"/>
          </w:tcPr>
          <w:p w14:paraId="5678A38D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ertified palliative care training</w:t>
            </w:r>
          </w:p>
        </w:tc>
        <w:tc>
          <w:tcPr>
            <w:tcW w:w="2552" w:type="dxa"/>
          </w:tcPr>
          <w:p w14:paraId="6D274098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Did you receive (certified) palliative care training (in addition to your regular training)?’</w:t>
            </w:r>
          </w:p>
        </w:tc>
        <w:tc>
          <w:tcPr>
            <w:tcW w:w="2551" w:type="dxa"/>
          </w:tcPr>
          <w:p w14:paraId="15E60866" w14:textId="77777777" w:rsidR="002800CE" w:rsidRPr="00922D49" w:rsidRDefault="002800CE" w:rsidP="002800C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34DCEA3A" w14:textId="77777777" w:rsidR="002800CE" w:rsidRPr="00922D49" w:rsidRDefault="002800CE" w:rsidP="002800C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dxa"/>
          </w:tcPr>
          <w:p w14:paraId="1A127D41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626C971E" w14:textId="77777777" w:rsidTr="00134738">
        <w:tc>
          <w:tcPr>
            <w:tcW w:w="1838" w:type="dxa"/>
          </w:tcPr>
          <w:p w14:paraId="27C7C1AB" w14:textId="77777777" w:rsidR="002800CE" w:rsidRPr="00922D49" w:rsidRDefault="002800CE" w:rsidP="001F3D73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mber of deceased patients in the last year</w:t>
            </w:r>
          </w:p>
        </w:tc>
        <w:tc>
          <w:tcPr>
            <w:tcW w:w="2552" w:type="dxa"/>
          </w:tcPr>
          <w:p w14:paraId="355D89C6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How many patients who were under your care died in the past year?’</w:t>
            </w:r>
          </w:p>
        </w:tc>
        <w:tc>
          <w:tcPr>
            <w:tcW w:w="2551" w:type="dxa"/>
          </w:tcPr>
          <w:p w14:paraId="607B43CC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inuous</w:t>
            </w:r>
          </w:p>
        </w:tc>
        <w:tc>
          <w:tcPr>
            <w:tcW w:w="2410" w:type="dxa"/>
          </w:tcPr>
          <w:p w14:paraId="73E4E543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</w:t>
            </w:r>
            <w:r w:rsidR="000E3F4A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to: </w:t>
            </w:r>
          </w:p>
          <w:p w14:paraId="2F3C3AB8" w14:textId="77777777" w:rsidR="002800CE" w:rsidRPr="00922D49" w:rsidRDefault="002800CE" w:rsidP="002800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10 patients</w:t>
            </w:r>
          </w:p>
          <w:p w14:paraId="34A57697" w14:textId="77777777" w:rsidR="002800CE" w:rsidRPr="00922D49" w:rsidRDefault="002800CE" w:rsidP="002800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14 patients</w:t>
            </w:r>
          </w:p>
          <w:p w14:paraId="4AC35F37" w14:textId="77777777" w:rsidR="002800CE" w:rsidRPr="00922D49" w:rsidRDefault="002800CE" w:rsidP="002800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 25 patients</w:t>
            </w:r>
          </w:p>
          <w:p w14:paraId="44288B16" w14:textId="77777777" w:rsidR="002800CE" w:rsidRPr="00922D49" w:rsidRDefault="002800CE" w:rsidP="002800C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25 patients</w:t>
            </w:r>
          </w:p>
        </w:tc>
      </w:tr>
    </w:tbl>
    <w:p w14:paraId="7AEE48B7" w14:textId="77777777" w:rsidR="002800CE" w:rsidRPr="00922D49" w:rsidRDefault="002800CE" w:rsidP="002800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68871F" w14:textId="77777777" w:rsidR="002800CE" w:rsidRPr="00922D49" w:rsidRDefault="002800CE" w:rsidP="002800C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22D49">
        <w:rPr>
          <w:rFonts w:ascii="Times New Roman" w:hAnsi="Times New Roman" w:cs="Times New Roman"/>
          <w:sz w:val="22"/>
          <w:szCs w:val="22"/>
          <w:lang w:val="en-US"/>
        </w:rPr>
        <w:t>Experiences with EAS requests and their performanc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2552"/>
        <w:gridCol w:w="2551"/>
        <w:gridCol w:w="2410"/>
      </w:tblGrid>
      <w:tr w:rsidR="002800CE" w:rsidRPr="00922D49" w14:paraId="60475FA2" w14:textId="77777777" w:rsidTr="00134738">
        <w:tc>
          <w:tcPr>
            <w:tcW w:w="1838" w:type="dxa"/>
          </w:tcPr>
          <w:p w14:paraId="1F1486CE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552" w:type="dxa"/>
          </w:tcPr>
          <w:p w14:paraId="71845ECE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uestion/items</w:t>
            </w:r>
          </w:p>
        </w:tc>
        <w:tc>
          <w:tcPr>
            <w:tcW w:w="2551" w:type="dxa"/>
          </w:tcPr>
          <w:p w14:paraId="7E35FA18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swer categories</w:t>
            </w:r>
          </w:p>
        </w:tc>
        <w:tc>
          <w:tcPr>
            <w:tcW w:w="2410" w:type="dxa"/>
          </w:tcPr>
          <w:p w14:paraId="77C87542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code</w:t>
            </w:r>
          </w:p>
        </w:tc>
      </w:tr>
      <w:tr w:rsidR="002800CE" w:rsidRPr="00922D49" w14:paraId="495BEDBF" w14:textId="77777777" w:rsidTr="00134738">
        <w:tc>
          <w:tcPr>
            <w:tcW w:w="1838" w:type="dxa"/>
          </w:tcPr>
          <w:p w14:paraId="2D2CB107" w14:textId="77777777" w:rsidR="002800CE" w:rsidRPr="00922D49" w:rsidRDefault="002800CE" w:rsidP="001F3D73">
            <w:pPr>
              <w:autoSpaceDE w:val="0"/>
              <w:autoSpaceDN w:val="0"/>
              <w:adjustRightInd w:val="0"/>
              <w:spacing w:line="276" w:lineRule="auto"/>
              <w:ind w:left="62" w:right="6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Ever consulted the </w:t>
            </w:r>
            <w:r w:rsidR="003B09D2" w:rsidRPr="00922D4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Dutch </w:t>
            </w:r>
            <w:r w:rsidRPr="00922D4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Euthanasia Code</w:t>
            </w:r>
          </w:p>
        </w:tc>
        <w:tc>
          <w:tcPr>
            <w:tcW w:w="2552" w:type="dxa"/>
          </w:tcPr>
          <w:p w14:paraId="269037F4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How often do you consult the</w:t>
            </w:r>
            <w:r w:rsidR="003B09D2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utch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uthanasia Code?’</w:t>
            </w:r>
          </w:p>
        </w:tc>
        <w:tc>
          <w:tcPr>
            <w:tcW w:w="2551" w:type="dxa"/>
          </w:tcPr>
          <w:p w14:paraId="05BF6063" w14:textId="77777777" w:rsidR="002800CE" w:rsidRPr="00922D49" w:rsidRDefault="002800CE" w:rsidP="002800CE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th every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quest</w:t>
            </w:r>
          </w:p>
          <w:p w14:paraId="19E17A27" w14:textId="77777777" w:rsidR="002800CE" w:rsidRPr="00922D49" w:rsidRDefault="002800CE" w:rsidP="002800CE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som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quests</w:t>
            </w:r>
          </w:p>
          <w:p w14:paraId="7A17E8E1" w14:textId="77777777" w:rsidR="002800CE" w:rsidRPr="00922D49" w:rsidRDefault="002800CE" w:rsidP="002800CE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410" w:type="dxa"/>
          </w:tcPr>
          <w:p w14:paraId="024E0138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05917007" w14:textId="77777777" w:rsidR="002800CE" w:rsidRPr="00922D49" w:rsidRDefault="002800CE" w:rsidP="002800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3783763E" w14:textId="77777777" w:rsidR="002800CE" w:rsidRPr="00922D49" w:rsidRDefault="002800CE" w:rsidP="002800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answer options 1+2)</w:t>
            </w:r>
          </w:p>
        </w:tc>
      </w:tr>
    </w:tbl>
    <w:p w14:paraId="66BCA302" w14:textId="77777777" w:rsidR="002800CE" w:rsidRPr="00922D49" w:rsidRDefault="002800CE" w:rsidP="002800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C66FC5" w14:textId="77777777" w:rsidR="00134738" w:rsidRPr="00922D49" w:rsidRDefault="00134738" w:rsidP="002800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0BAD5EB" w14:textId="5A749A2C" w:rsidR="002800CE" w:rsidRPr="00922D49" w:rsidRDefault="002800CE" w:rsidP="00F13E4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22D49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Last request within the past 5 years for EAS from a patient with an accumulation of </w:t>
      </w:r>
      <w:r w:rsidR="00F13E4E" w:rsidRPr="00922D49">
        <w:rPr>
          <w:rFonts w:ascii="Times New Roman" w:hAnsi="Times New Roman" w:cs="Times New Roman"/>
          <w:sz w:val="22"/>
          <w:szCs w:val="22"/>
          <w:lang w:val="en-US"/>
        </w:rPr>
        <w:t>health problems related to old age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2551"/>
        <w:gridCol w:w="2410"/>
      </w:tblGrid>
      <w:tr w:rsidR="002800CE" w:rsidRPr="00922D49" w14:paraId="172C96E6" w14:textId="77777777" w:rsidTr="00134738">
        <w:tc>
          <w:tcPr>
            <w:tcW w:w="1838" w:type="dxa"/>
          </w:tcPr>
          <w:p w14:paraId="4AAD943A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552" w:type="dxa"/>
          </w:tcPr>
          <w:p w14:paraId="001C58A7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uestion/items</w:t>
            </w:r>
          </w:p>
        </w:tc>
        <w:tc>
          <w:tcPr>
            <w:tcW w:w="2551" w:type="dxa"/>
          </w:tcPr>
          <w:p w14:paraId="5A81C181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swer categories</w:t>
            </w:r>
          </w:p>
        </w:tc>
        <w:tc>
          <w:tcPr>
            <w:tcW w:w="2410" w:type="dxa"/>
          </w:tcPr>
          <w:p w14:paraId="3EE94C9A" w14:textId="77777777" w:rsidR="002800CE" w:rsidRPr="00922D49" w:rsidRDefault="002800CE" w:rsidP="001F3D73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code</w:t>
            </w:r>
          </w:p>
        </w:tc>
      </w:tr>
      <w:tr w:rsidR="002800CE" w:rsidRPr="00922D49" w14:paraId="68F78458" w14:textId="77777777" w:rsidTr="00134738">
        <w:tc>
          <w:tcPr>
            <w:tcW w:w="1838" w:type="dxa"/>
          </w:tcPr>
          <w:p w14:paraId="24A5BF10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2552" w:type="dxa"/>
          </w:tcPr>
          <w:p w14:paraId="059F838F" w14:textId="77777777" w:rsidR="002800CE" w:rsidRPr="00922D49" w:rsidRDefault="000E3F4A" w:rsidP="000E3F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was the age of the patient at the time EAS was performed/declined?’</w:t>
            </w:r>
          </w:p>
        </w:tc>
        <w:tc>
          <w:tcPr>
            <w:tcW w:w="2551" w:type="dxa"/>
          </w:tcPr>
          <w:p w14:paraId="5386C802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  <w:r w:rsidR="000E3F4A"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(in years)</w:t>
            </w:r>
          </w:p>
        </w:tc>
        <w:tc>
          <w:tcPr>
            <w:tcW w:w="2410" w:type="dxa"/>
          </w:tcPr>
          <w:p w14:paraId="74B3E45E" w14:textId="77777777" w:rsidR="002800CE" w:rsidRPr="00922D49" w:rsidRDefault="002800CE" w:rsidP="001F3D73">
            <w:pPr>
              <w:pStyle w:val="NoSpacing"/>
              <w:rPr>
                <w:rFonts w:ascii="Times New Roman" w:hAnsi="Times New Roman" w:cs="Times New Roman"/>
              </w:rPr>
            </w:pPr>
            <w:r w:rsidRPr="00922D49">
              <w:rPr>
                <w:rFonts w:ascii="Times New Roman" w:hAnsi="Times New Roman" w:cs="Times New Roman"/>
              </w:rPr>
              <w:t>Categorized into:</w:t>
            </w:r>
          </w:p>
          <w:p w14:paraId="344CDCB7" w14:textId="77777777" w:rsidR="002800CE" w:rsidRPr="00922D49" w:rsidRDefault="002800CE" w:rsidP="002800CE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2D49">
              <w:rPr>
                <w:rFonts w:ascii="Times New Roman" w:hAnsi="Times New Roman" w:cs="Times New Roman"/>
              </w:rPr>
              <w:t>&lt; 80 years</w:t>
            </w:r>
          </w:p>
          <w:p w14:paraId="03BC27FC" w14:textId="77777777" w:rsidR="002800CE" w:rsidRPr="00922D49" w:rsidRDefault="002800CE" w:rsidP="002800CE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</w:pPr>
            <w:r w:rsidRPr="00922D49"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  <w:t>80-89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  <w:p w14:paraId="6456974E" w14:textId="77777777" w:rsidR="002800CE" w:rsidRPr="00922D49" w:rsidRDefault="002800CE" w:rsidP="002800CE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</w:pPr>
            <w:r w:rsidRPr="00922D49">
              <w:rPr>
                <w:rFonts w:ascii="Times New Roman" w:eastAsiaTheme="minorHAnsi" w:hAnsi="Times New Roman" w:cs="Times New Roman"/>
                <w:sz w:val="22"/>
                <w:szCs w:val="22"/>
                <w:lang w:val="en-US" w:eastAsia="en-US"/>
              </w:rPr>
              <w:t>&gt; 90</w:t>
            </w:r>
            <w:r w:rsidRPr="00922D4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</w:tc>
      </w:tr>
      <w:tr w:rsidR="002800CE" w:rsidRPr="00922D49" w14:paraId="4DDC73FD" w14:textId="77777777" w:rsidTr="00134738">
        <w:tc>
          <w:tcPr>
            <w:tcW w:w="1838" w:type="dxa"/>
          </w:tcPr>
          <w:p w14:paraId="7A9D0B37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552" w:type="dxa"/>
          </w:tcPr>
          <w:p w14:paraId="75C448B8" w14:textId="77777777" w:rsidR="002800CE" w:rsidRPr="00922D49" w:rsidRDefault="000E3F4A" w:rsidP="000E3F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was the gender of the patient?’</w:t>
            </w:r>
          </w:p>
        </w:tc>
        <w:tc>
          <w:tcPr>
            <w:tcW w:w="2551" w:type="dxa"/>
          </w:tcPr>
          <w:p w14:paraId="0626B1E9" w14:textId="77777777" w:rsidR="002800CE" w:rsidRPr="00922D49" w:rsidRDefault="002800CE" w:rsidP="002800C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14:paraId="1583DCE3" w14:textId="77777777" w:rsidR="002800CE" w:rsidRPr="00922D49" w:rsidRDefault="002800CE" w:rsidP="002800C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410" w:type="dxa"/>
          </w:tcPr>
          <w:p w14:paraId="7EBDAE81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096D8669" w14:textId="77777777" w:rsidTr="00134738">
        <w:tc>
          <w:tcPr>
            <w:tcW w:w="1838" w:type="dxa"/>
          </w:tcPr>
          <w:p w14:paraId="1D5A84C2" w14:textId="4942328C" w:rsidR="002800CE" w:rsidRPr="00922D49" w:rsidRDefault="00F13E4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Health problems related to old age</w:t>
            </w:r>
          </w:p>
        </w:tc>
        <w:tc>
          <w:tcPr>
            <w:tcW w:w="2552" w:type="dxa"/>
          </w:tcPr>
          <w:p w14:paraId="34A3C3C5" w14:textId="1942833C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Which </w:t>
            </w:r>
            <w:r w:rsidR="00F13E4E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problems related to old age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d the patient have?’</w:t>
            </w:r>
          </w:p>
        </w:tc>
        <w:tc>
          <w:tcPr>
            <w:tcW w:w="2551" w:type="dxa"/>
          </w:tcPr>
          <w:p w14:paraId="099A2660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ion impairment</w:t>
            </w:r>
          </w:p>
          <w:p w14:paraId="79BEE120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ing impairment</w:t>
            </w:r>
          </w:p>
          <w:p w14:paraId="2ACF87EE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porosis</w:t>
            </w:r>
          </w:p>
          <w:p w14:paraId="769E8050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arthritis</w:t>
            </w:r>
          </w:p>
          <w:p w14:paraId="39AD6883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ance problems</w:t>
            </w:r>
          </w:p>
          <w:p w14:paraId="4C8F2F59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gnitive decline</w:t>
            </w:r>
          </w:p>
          <w:p w14:paraId="2C18474B" w14:textId="77777777" w:rsidR="002800CE" w:rsidRPr="00922D49" w:rsidRDefault="002800CE" w:rsidP="002800C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410" w:type="dxa"/>
          </w:tcPr>
          <w:p w14:paraId="3A73D98B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2800CE" w:rsidRPr="00922D49" w14:paraId="45E06344" w14:textId="77777777" w:rsidTr="00134738">
        <w:tc>
          <w:tcPr>
            <w:tcW w:w="1838" w:type="dxa"/>
          </w:tcPr>
          <w:p w14:paraId="49CA269D" w14:textId="77777777" w:rsidR="002800CE" w:rsidRPr="00922D49" w:rsidRDefault="002800CE" w:rsidP="00CC27BC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Main reason/reasons for </w:t>
            </w:r>
            <w:r w:rsidR="00CC27BC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request</w:t>
            </w:r>
          </w:p>
        </w:tc>
        <w:tc>
          <w:tcPr>
            <w:tcW w:w="2552" w:type="dxa"/>
          </w:tcPr>
          <w:p w14:paraId="6B381EEA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What were the patient's main reasons for making the explicit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quest?’</w:t>
            </w:r>
          </w:p>
        </w:tc>
        <w:tc>
          <w:tcPr>
            <w:tcW w:w="2551" w:type="dxa"/>
          </w:tcPr>
          <w:p w14:paraId="6306D497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 weakness/fatigue</w:t>
            </w:r>
          </w:p>
          <w:p w14:paraId="1816A01E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nea</w:t>
            </w:r>
          </w:p>
          <w:p w14:paraId="37094AA8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  <w:p w14:paraId="7A81EBDD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physical complaints</w:t>
            </w:r>
          </w:p>
          <w:p w14:paraId="65427F82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ressed feelings</w:t>
            </w:r>
          </w:p>
          <w:p w14:paraId="432292BD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ir</w:t>
            </w:r>
          </w:p>
          <w:p w14:paraId="206447CF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gnitive decline</w:t>
            </w:r>
          </w:p>
          <w:p w14:paraId="4223A04C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decline</w:t>
            </w:r>
          </w:p>
          <w:p w14:paraId="6BC9641D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ability/immobility</w:t>
            </w:r>
          </w:p>
          <w:p w14:paraId="2812AAF1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th of a loved one</w:t>
            </w:r>
          </w:p>
          <w:p w14:paraId="6F34A382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eliness</w:t>
            </w:r>
          </w:p>
          <w:p w14:paraId="5171A8C3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cy</w:t>
            </w:r>
          </w:p>
          <w:p w14:paraId="10642878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ear of) losing control of one’s own life</w:t>
            </w:r>
          </w:p>
          <w:p w14:paraId="6D713F16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wanting to be a burden to family/environment</w:t>
            </w:r>
          </w:p>
          <w:p w14:paraId="2C8E1160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longer living independent </w:t>
            </w:r>
          </w:p>
          <w:p w14:paraId="613D5661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ffering with no prospect of improvement</w:t>
            </w:r>
          </w:p>
          <w:p w14:paraId="0927C486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purpose in life</w:t>
            </w:r>
          </w:p>
          <w:p w14:paraId="55AAF0C4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dignity</w:t>
            </w:r>
          </w:p>
          <w:p w14:paraId="19E36FDD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red of living</w:t>
            </w:r>
          </w:p>
          <w:p w14:paraId="454730E6" w14:textId="77777777" w:rsidR="002800CE" w:rsidRPr="00922D49" w:rsidRDefault="002800CE" w:rsidP="002800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410" w:type="dxa"/>
          </w:tcPr>
          <w:p w14:paraId="572BC98F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71590E05" w14:textId="77777777" w:rsidTr="00134738">
        <w:tc>
          <w:tcPr>
            <w:tcW w:w="1838" w:type="dxa"/>
          </w:tcPr>
          <w:p w14:paraId="4C4D0C42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Partner</w:t>
            </w:r>
          </w:p>
        </w:tc>
        <w:tc>
          <w:tcPr>
            <w:tcW w:w="2552" w:type="dxa"/>
          </w:tcPr>
          <w:p w14:paraId="42DC10AD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Did the patient have a partner at the tim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performed/declined?’</w:t>
            </w:r>
          </w:p>
        </w:tc>
        <w:tc>
          <w:tcPr>
            <w:tcW w:w="2551" w:type="dxa"/>
          </w:tcPr>
          <w:p w14:paraId="0F788861" w14:textId="77777777" w:rsidR="002800CE" w:rsidRPr="00922D49" w:rsidRDefault="002800CE" w:rsidP="002800CE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living together</w:t>
            </w:r>
          </w:p>
          <w:p w14:paraId="1E14A850" w14:textId="77777777" w:rsidR="002800CE" w:rsidRPr="00922D49" w:rsidRDefault="002800CE" w:rsidP="002800CE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, not living together </w:t>
            </w:r>
          </w:p>
          <w:p w14:paraId="1989CBF3" w14:textId="77777777" w:rsidR="002800CE" w:rsidRPr="00922D49" w:rsidRDefault="002800CE" w:rsidP="002800CE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, widow/widower</w:t>
            </w:r>
          </w:p>
          <w:p w14:paraId="5661D64F" w14:textId="77777777" w:rsidR="002800CE" w:rsidRPr="00922D49" w:rsidRDefault="002800CE" w:rsidP="002800CE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, other</w:t>
            </w:r>
          </w:p>
        </w:tc>
        <w:tc>
          <w:tcPr>
            <w:tcW w:w="2410" w:type="dxa"/>
          </w:tcPr>
          <w:p w14:paraId="026774E9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ategorized into:</w:t>
            </w:r>
          </w:p>
          <w:p w14:paraId="55FCCAD0" w14:textId="77777777" w:rsidR="002800CE" w:rsidRPr="00922D49" w:rsidRDefault="002800CE" w:rsidP="002800CE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  <w:p w14:paraId="5DFD61EF" w14:textId="77777777" w:rsidR="002800CE" w:rsidRPr="00922D49" w:rsidRDefault="002800CE" w:rsidP="002800CE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answer options 1+2)</w:t>
            </w:r>
          </w:p>
          <w:p w14:paraId="5CA2EC88" w14:textId="77777777" w:rsidR="002800CE" w:rsidRPr="00922D49" w:rsidRDefault="002800CE" w:rsidP="002800CE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idow/widower</w:t>
            </w:r>
          </w:p>
        </w:tc>
      </w:tr>
      <w:tr w:rsidR="002800CE" w:rsidRPr="00922D49" w14:paraId="5583CFAC" w14:textId="77777777" w:rsidTr="00134738">
        <w:tc>
          <w:tcPr>
            <w:tcW w:w="1838" w:type="dxa"/>
          </w:tcPr>
          <w:p w14:paraId="007BD63F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lastRenderedPageBreak/>
              <w:t>Place of residence last 3 months</w:t>
            </w:r>
          </w:p>
        </w:tc>
        <w:tc>
          <w:tcPr>
            <w:tcW w:w="2552" w:type="dxa"/>
          </w:tcPr>
          <w:p w14:paraId="29D6EF40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ere did the patient reside the longest in the last 3 months of his/her life?’</w:t>
            </w:r>
          </w:p>
        </w:tc>
        <w:tc>
          <w:tcPr>
            <w:tcW w:w="2551" w:type="dxa"/>
          </w:tcPr>
          <w:p w14:paraId="35A54537" w14:textId="77777777" w:rsidR="002800CE" w:rsidRPr="00922D49" w:rsidRDefault="002800CE" w:rsidP="002800C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home or with a loved one</w:t>
            </w:r>
          </w:p>
          <w:p w14:paraId="205D2197" w14:textId="77777777" w:rsidR="002800CE" w:rsidRPr="00922D49" w:rsidRDefault="002800CE" w:rsidP="002800C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a hospital</w:t>
            </w:r>
          </w:p>
          <w:p w14:paraId="2FDE6E7B" w14:textId="77777777" w:rsidR="002800CE" w:rsidRPr="00922D49" w:rsidRDefault="002800CE" w:rsidP="002800C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ce</w:t>
            </w:r>
          </w:p>
          <w:p w14:paraId="0341293F" w14:textId="77777777" w:rsidR="002800CE" w:rsidRPr="00922D49" w:rsidRDefault="002800CE" w:rsidP="002800C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ing home or care home</w:t>
            </w:r>
          </w:p>
        </w:tc>
        <w:tc>
          <w:tcPr>
            <w:tcW w:w="2410" w:type="dxa"/>
          </w:tcPr>
          <w:p w14:paraId="75D81114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7D141923" w14:textId="77777777" w:rsidR="002800CE" w:rsidRPr="00922D49" w:rsidRDefault="002800CE" w:rsidP="002800CE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home or with loved ones</w:t>
            </w:r>
          </w:p>
          <w:p w14:paraId="071541A3" w14:textId="77777777" w:rsidR="002800CE" w:rsidRPr="00922D49" w:rsidRDefault="002800CE" w:rsidP="002800CE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titutionalized (answer options 2-4)</w:t>
            </w:r>
          </w:p>
        </w:tc>
      </w:tr>
      <w:tr w:rsidR="002800CE" w:rsidRPr="00922D49" w14:paraId="1692D839" w14:textId="77777777" w:rsidTr="00134738">
        <w:tc>
          <w:tcPr>
            <w:tcW w:w="1838" w:type="dxa"/>
          </w:tcPr>
          <w:p w14:paraId="3CC2E1EF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Dependency</w:t>
            </w:r>
          </w:p>
        </w:tc>
        <w:tc>
          <w:tcPr>
            <w:tcW w:w="2552" w:type="dxa"/>
          </w:tcPr>
          <w:p w14:paraId="1B626F9C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To what extent was the patient dependent on others at the tim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AS 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s performed?’</w:t>
            </w:r>
          </w:p>
        </w:tc>
        <w:tc>
          <w:tcPr>
            <w:tcW w:w="2551" w:type="dxa"/>
          </w:tcPr>
          <w:p w14:paraId="2A6068B9" w14:textId="77777777" w:rsidR="002800CE" w:rsidRPr="00922D49" w:rsidRDefault="002800CE" w:rsidP="002800CE">
            <w:pPr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ependent</w:t>
            </w:r>
          </w:p>
          <w:p w14:paraId="4F9E4BC3" w14:textId="77777777" w:rsidR="002800CE" w:rsidRPr="00922D49" w:rsidRDefault="002800CE" w:rsidP="002800CE">
            <w:pPr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ited care dependent</w:t>
            </w:r>
          </w:p>
          <w:p w14:paraId="06CD476B" w14:textId="77777777" w:rsidR="002800CE" w:rsidRPr="00922D49" w:rsidRDefault="002800CE" w:rsidP="002800CE">
            <w:pPr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e-dependent</w:t>
            </w:r>
          </w:p>
        </w:tc>
        <w:tc>
          <w:tcPr>
            <w:tcW w:w="2410" w:type="dxa"/>
          </w:tcPr>
          <w:p w14:paraId="0C39839B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157A7979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0CE" w:rsidRPr="00922D49" w14:paraId="23C63EAA" w14:textId="77777777" w:rsidTr="00134738">
        <w:tc>
          <w:tcPr>
            <w:tcW w:w="1838" w:type="dxa"/>
          </w:tcPr>
          <w:p w14:paraId="1A7DBE34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Life-expectancy</w:t>
            </w:r>
          </w:p>
        </w:tc>
        <w:tc>
          <w:tcPr>
            <w:tcW w:w="2552" w:type="dxa"/>
          </w:tcPr>
          <w:p w14:paraId="64F68CE8" w14:textId="77777777" w:rsidR="002800CE" w:rsidRPr="00922D49" w:rsidRDefault="002800CE" w:rsidP="0052077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</w:t>
            </w:r>
            <w:r w:rsidR="00520772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was the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tient's life expectancy at the tim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performed/declined?’</w:t>
            </w:r>
          </w:p>
        </w:tc>
        <w:tc>
          <w:tcPr>
            <w:tcW w:w="2551" w:type="dxa"/>
          </w:tcPr>
          <w:p w14:paraId="61888D13" w14:textId="77777777" w:rsidR="002800CE" w:rsidRPr="00922D49" w:rsidRDefault="002800CE" w:rsidP="002800CE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than 1 week</w:t>
            </w:r>
          </w:p>
          <w:p w14:paraId="4E990837" w14:textId="77777777" w:rsidR="002800CE" w:rsidRPr="00922D49" w:rsidRDefault="002800CE" w:rsidP="002800CE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4 weeks</w:t>
            </w:r>
          </w:p>
          <w:p w14:paraId="5FDCF88D" w14:textId="77777777" w:rsidR="002800CE" w:rsidRPr="00922D49" w:rsidRDefault="002800CE" w:rsidP="002800CE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5 months</w:t>
            </w:r>
          </w:p>
          <w:p w14:paraId="3B381982" w14:textId="77777777" w:rsidR="002800CE" w:rsidRPr="00922D49" w:rsidRDefault="002800CE" w:rsidP="002800CE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12 months</w:t>
            </w:r>
          </w:p>
          <w:p w14:paraId="7237535C" w14:textId="77777777" w:rsidR="002800CE" w:rsidRPr="00922D49" w:rsidRDefault="002800CE" w:rsidP="002800CE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e than 12 months</w:t>
            </w:r>
          </w:p>
        </w:tc>
        <w:tc>
          <w:tcPr>
            <w:tcW w:w="2410" w:type="dxa"/>
          </w:tcPr>
          <w:p w14:paraId="4F85E708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5EFD0C6D" w14:textId="77777777" w:rsidR="002800CE" w:rsidRPr="00922D49" w:rsidRDefault="002800CE" w:rsidP="002800CE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 12 months</w:t>
            </w:r>
          </w:p>
          <w:p w14:paraId="2CD2885E" w14:textId="77777777" w:rsidR="002800CE" w:rsidRPr="00922D49" w:rsidRDefault="002800CE" w:rsidP="002800CE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e than 12 months</w:t>
            </w:r>
          </w:p>
        </w:tc>
      </w:tr>
      <w:tr w:rsidR="002800CE" w:rsidRPr="00922D49" w14:paraId="2CA08A86" w14:textId="77777777" w:rsidTr="00134738">
        <w:tc>
          <w:tcPr>
            <w:tcW w:w="1838" w:type="dxa"/>
          </w:tcPr>
          <w:p w14:paraId="075EC24C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br w:type="page"/>
              <w:t>Duration of treatment relationship</w:t>
            </w:r>
          </w:p>
        </w:tc>
        <w:tc>
          <w:tcPr>
            <w:tcW w:w="2552" w:type="dxa"/>
          </w:tcPr>
          <w:p w14:paraId="59509C79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How long was the patient under your care at the tim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performed/declined?’</w:t>
            </w:r>
          </w:p>
        </w:tc>
        <w:tc>
          <w:tcPr>
            <w:tcW w:w="2551" w:type="dxa"/>
          </w:tcPr>
          <w:p w14:paraId="048FB703" w14:textId="77777777" w:rsidR="002800CE" w:rsidRPr="00922D49" w:rsidRDefault="002800CE" w:rsidP="002800C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than 1 month</w:t>
            </w:r>
          </w:p>
          <w:p w14:paraId="186C9488" w14:textId="77777777" w:rsidR="002800CE" w:rsidRPr="00922D49" w:rsidRDefault="002800CE" w:rsidP="002800C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12 months</w:t>
            </w:r>
          </w:p>
          <w:p w14:paraId="188ADFDA" w14:textId="77777777" w:rsidR="002800CE" w:rsidRPr="00922D49" w:rsidRDefault="002800CE" w:rsidP="002800C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e than 12 months</w:t>
            </w:r>
          </w:p>
        </w:tc>
        <w:tc>
          <w:tcPr>
            <w:tcW w:w="2410" w:type="dxa"/>
          </w:tcPr>
          <w:p w14:paraId="22BA7BC0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672A2826" w14:textId="77777777" w:rsidR="002800CE" w:rsidRPr="00922D49" w:rsidRDefault="002800CE" w:rsidP="002800CE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 12 months</w:t>
            </w:r>
          </w:p>
          <w:p w14:paraId="57532ADF" w14:textId="77777777" w:rsidR="002800CE" w:rsidRPr="00922D49" w:rsidRDefault="002800CE" w:rsidP="002800CE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e than 12 months</w:t>
            </w:r>
          </w:p>
        </w:tc>
      </w:tr>
      <w:tr w:rsidR="002800CE" w:rsidRPr="00922D49" w14:paraId="7B0E9432" w14:textId="77777777" w:rsidTr="00134738">
        <w:tc>
          <w:tcPr>
            <w:tcW w:w="1838" w:type="dxa"/>
          </w:tcPr>
          <w:p w14:paraId="25EF0488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Period between first EAS conversation and explicit request</w:t>
            </w:r>
          </w:p>
        </w:tc>
        <w:tc>
          <w:tcPr>
            <w:tcW w:w="2552" w:type="dxa"/>
          </w:tcPr>
          <w:p w14:paraId="5D8DA4AE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How long before the explicit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quest did the first conversation about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the patient occur?’</w:t>
            </w:r>
          </w:p>
        </w:tc>
        <w:tc>
          <w:tcPr>
            <w:tcW w:w="2551" w:type="dxa"/>
          </w:tcPr>
          <w:p w14:paraId="1DF387CC" w14:textId="77777777" w:rsidR="002800CE" w:rsidRPr="00922D49" w:rsidRDefault="002800CE" w:rsidP="001F3D73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inuous</w:t>
            </w:r>
            <w:r w:rsidR="00520772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n days, weeks, months or years)</w:t>
            </w:r>
          </w:p>
        </w:tc>
        <w:tc>
          <w:tcPr>
            <w:tcW w:w="2410" w:type="dxa"/>
          </w:tcPr>
          <w:p w14:paraId="22AD55C2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6EBFB33D" w14:textId="77777777" w:rsidR="002800CE" w:rsidRPr="00922D49" w:rsidRDefault="002800CE" w:rsidP="002800C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1 month</w:t>
            </w:r>
          </w:p>
          <w:p w14:paraId="4B4C1B1A" w14:textId="77777777" w:rsidR="002800CE" w:rsidRPr="00922D49" w:rsidRDefault="002800CE" w:rsidP="002800C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6 months</w:t>
            </w:r>
          </w:p>
          <w:p w14:paraId="41B89CAC" w14:textId="77777777" w:rsidR="002800CE" w:rsidRPr="00922D49" w:rsidRDefault="002800CE" w:rsidP="002800C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months-1 year</w:t>
            </w:r>
          </w:p>
          <w:p w14:paraId="625F3F5C" w14:textId="77777777" w:rsidR="002800CE" w:rsidRPr="00922D49" w:rsidRDefault="002800CE" w:rsidP="002800C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1 year</w:t>
            </w:r>
          </w:p>
        </w:tc>
      </w:tr>
      <w:tr w:rsidR="002800CE" w:rsidRPr="00922D49" w14:paraId="5A1738D6" w14:textId="77777777" w:rsidTr="00134738">
        <w:tc>
          <w:tcPr>
            <w:tcW w:w="1838" w:type="dxa"/>
          </w:tcPr>
          <w:p w14:paraId="795831F4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Duration of </w:t>
            </w:r>
            <w:r w:rsidR="00DF7DBE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the decision-</w:t>
            </w: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making</w:t>
            </w:r>
            <w:r w:rsidR="00DF7DBE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process</w:t>
            </w:r>
          </w:p>
        </w:tc>
        <w:tc>
          <w:tcPr>
            <w:tcW w:w="2552" w:type="dxa"/>
          </w:tcPr>
          <w:p w14:paraId="47815E24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How long did the decision-making </w:t>
            </w:r>
            <w:r w:rsidR="00DF7DBE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cess 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 this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quest take from the explicit request until you performed th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’</w:t>
            </w:r>
          </w:p>
        </w:tc>
        <w:tc>
          <w:tcPr>
            <w:tcW w:w="2551" w:type="dxa"/>
          </w:tcPr>
          <w:p w14:paraId="490578B3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inuous</w:t>
            </w:r>
            <w:r w:rsidR="00520772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n days, weeks or months)</w:t>
            </w:r>
          </w:p>
        </w:tc>
        <w:tc>
          <w:tcPr>
            <w:tcW w:w="2410" w:type="dxa"/>
          </w:tcPr>
          <w:p w14:paraId="71F43AE6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zed into:</w:t>
            </w:r>
          </w:p>
          <w:p w14:paraId="41847B85" w14:textId="77777777" w:rsidR="002800CE" w:rsidRPr="00922D49" w:rsidRDefault="002800CE" w:rsidP="002800CE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 12 months</w:t>
            </w:r>
          </w:p>
          <w:p w14:paraId="128381CC" w14:textId="77777777" w:rsidR="002800CE" w:rsidRPr="00922D49" w:rsidRDefault="002800CE" w:rsidP="002800CE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e than 12 months</w:t>
            </w:r>
          </w:p>
        </w:tc>
      </w:tr>
      <w:tr w:rsidR="002800CE" w:rsidRPr="00731270" w14:paraId="03971F30" w14:textId="77777777" w:rsidTr="00134738">
        <w:tc>
          <w:tcPr>
            <w:tcW w:w="1838" w:type="dxa"/>
          </w:tcPr>
          <w:p w14:paraId="47EC5FC1" w14:textId="49E2AEDA" w:rsidR="002800CE" w:rsidRPr="00922D49" w:rsidRDefault="00305517" w:rsidP="005D1148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AS performed/</w:t>
            </w:r>
            <w:r w:rsidR="002800CE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request </w:t>
            </w:r>
            <w:r w:rsidR="005D1148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for EAS </w:t>
            </w:r>
            <w:r w:rsidR="002800CE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declined</w:t>
            </w:r>
          </w:p>
        </w:tc>
        <w:tc>
          <w:tcPr>
            <w:tcW w:w="2552" w:type="dxa"/>
          </w:tcPr>
          <w:p w14:paraId="52224C2C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did you do with this last explicit request?’</w:t>
            </w:r>
          </w:p>
        </w:tc>
        <w:tc>
          <w:tcPr>
            <w:tcW w:w="2551" w:type="dxa"/>
          </w:tcPr>
          <w:p w14:paraId="08D124C1" w14:textId="77777777" w:rsidR="002800CE" w:rsidRPr="00922D49" w:rsidRDefault="002800CE" w:rsidP="002800C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nted</w:t>
            </w:r>
          </w:p>
          <w:p w14:paraId="5A7BC1C0" w14:textId="77777777" w:rsidR="002800CE" w:rsidRPr="00922D49" w:rsidRDefault="002800CE" w:rsidP="002800C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lined</w:t>
            </w:r>
          </w:p>
          <w:p w14:paraId="58C4C115" w14:textId="77777777" w:rsidR="002800CE" w:rsidRPr="00922D49" w:rsidRDefault="002800CE" w:rsidP="002800C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cision-making still ongoing </w:t>
            </w:r>
          </w:p>
          <w:p w14:paraId="0F3036C5" w14:textId="77777777" w:rsidR="002800CE" w:rsidRPr="00922D49" w:rsidRDefault="002800CE" w:rsidP="002800C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withdrew the request</w:t>
            </w:r>
          </w:p>
          <w:p w14:paraId="47B1EBDF" w14:textId="77777777" w:rsidR="002800CE" w:rsidRPr="00922D49" w:rsidRDefault="002800CE" w:rsidP="002800C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 died before I made the decision on the request</w:t>
            </w:r>
          </w:p>
          <w:p w14:paraId="0FB2AEB8" w14:textId="77777777" w:rsidR="002800CE" w:rsidRPr="00922D49" w:rsidRDefault="002800CE" w:rsidP="00CC27B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patient died after I granted the request but before I could perform th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</w:p>
        </w:tc>
        <w:tc>
          <w:tcPr>
            <w:tcW w:w="2410" w:type="dxa"/>
          </w:tcPr>
          <w:p w14:paraId="54E5811D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is study, only the cases where option 1 or 2 were included.</w:t>
            </w:r>
          </w:p>
        </w:tc>
      </w:tr>
      <w:tr w:rsidR="002800CE" w:rsidRPr="00922D49" w14:paraId="310BE936" w14:textId="77777777" w:rsidTr="00134738">
        <w:tc>
          <w:tcPr>
            <w:tcW w:w="1838" w:type="dxa"/>
          </w:tcPr>
          <w:p w14:paraId="57942C42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Performed euthanasia or physician-assisted suicide</w:t>
            </w:r>
          </w:p>
        </w:tc>
        <w:tc>
          <w:tcPr>
            <w:tcW w:w="2552" w:type="dxa"/>
          </w:tcPr>
          <w:p w14:paraId="6A72C62D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Did you perform euthanasia or assisted suicide?’</w:t>
            </w:r>
          </w:p>
        </w:tc>
        <w:tc>
          <w:tcPr>
            <w:tcW w:w="2551" w:type="dxa"/>
          </w:tcPr>
          <w:p w14:paraId="5029A342" w14:textId="77777777" w:rsidR="002800CE" w:rsidRPr="00922D49" w:rsidRDefault="002800CE" w:rsidP="002800CE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ed euthanasia</w:t>
            </w:r>
          </w:p>
          <w:p w14:paraId="6868FEEE" w14:textId="77777777" w:rsidR="002800CE" w:rsidRPr="00922D49" w:rsidRDefault="002800CE" w:rsidP="002800CE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isted</w:t>
            </w:r>
            <w:r w:rsidR="00520772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uicide</w:t>
            </w:r>
          </w:p>
        </w:tc>
        <w:tc>
          <w:tcPr>
            <w:tcW w:w="2410" w:type="dxa"/>
          </w:tcPr>
          <w:p w14:paraId="1F08D624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49B12A42" w14:textId="77777777" w:rsidTr="00134738">
        <w:tc>
          <w:tcPr>
            <w:tcW w:w="1838" w:type="dxa"/>
          </w:tcPr>
          <w:p w14:paraId="30FE970F" w14:textId="77777777" w:rsidR="002800CE" w:rsidRPr="00922D49" w:rsidRDefault="004C5C6D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lastRenderedPageBreak/>
              <w:t>Reasons for</w:t>
            </w:r>
            <w:r w:rsidR="002800CE"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declined EAS</w:t>
            </w:r>
          </w:p>
        </w:tc>
        <w:tc>
          <w:tcPr>
            <w:tcW w:w="2552" w:type="dxa"/>
          </w:tcPr>
          <w:p w14:paraId="31F5D724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What was the main reason for denying the request?’</w:t>
            </w:r>
          </w:p>
        </w:tc>
        <w:tc>
          <w:tcPr>
            <w:tcW w:w="2551" w:type="dxa"/>
          </w:tcPr>
          <w:p w14:paraId="3F4B5EDD" w14:textId="77777777" w:rsidR="002800CE" w:rsidRPr="00922D49" w:rsidRDefault="002800CE" w:rsidP="002800C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never perform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</w:p>
          <w:p w14:paraId="49831582" w14:textId="77777777" w:rsidR="002800CE" w:rsidRPr="00922D49" w:rsidRDefault="002800CE" w:rsidP="002800C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jections from family</w:t>
            </w:r>
          </w:p>
          <w:p w14:paraId="44DCF22B" w14:textId="77777777" w:rsidR="002800CE" w:rsidRPr="00922D49" w:rsidRDefault="002800CE" w:rsidP="002800C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sible failure to meet due care criteria</w:t>
            </w:r>
          </w:p>
          <w:p w14:paraId="6B434292" w14:textId="77777777" w:rsidR="002800CE" w:rsidRPr="00922D49" w:rsidRDefault="002800CE" w:rsidP="002800C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onal objections specific to this case</w:t>
            </w:r>
          </w:p>
          <w:p w14:paraId="0E5DCAE9" w14:textId="77777777" w:rsidR="002800CE" w:rsidRPr="00922D49" w:rsidRDefault="002800CE" w:rsidP="002800C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410" w:type="dxa"/>
          </w:tcPr>
          <w:p w14:paraId="3F3E0777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2800CE" w:rsidRPr="00922D49" w14:paraId="0279CAE6" w14:textId="77777777" w:rsidTr="00134738">
        <w:tc>
          <w:tcPr>
            <w:tcW w:w="1838" w:type="dxa"/>
          </w:tcPr>
          <w:p w14:paraId="2CAF1180" w14:textId="77777777" w:rsidR="002800CE" w:rsidRPr="00922D49" w:rsidRDefault="002800CE" w:rsidP="001F3D73">
            <w:pPr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Treatment after declined EAS</w:t>
            </w:r>
          </w:p>
        </w:tc>
        <w:tc>
          <w:tcPr>
            <w:tcW w:w="2552" w:type="dxa"/>
          </w:tcPr>
          <w:p w14:paraId="533F2813" w14:textId="77777777" w:rsidR="002800CE" w:rsidRPr="00922D49" w:rsidRDefault="002800CE" w:rsidP="00CC27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‘What decisions regarding treatment and care were made after refusing the </w:t>
            </w:r>
            <w:r w:rsidR="00CC27BC"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quest?’</w:t>
            </w:r>
          </w:p>
        </w:tc>
        <w:tc>
          <w:tcPr>
            <w:tcW w:w="2551" w:type="dxa"/>
          </w:tcPr>
          <w:p w14:paraId="38F1532B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change in treatment</w:t>
            </w:r>
          </w:p>
          <w:p w14:paraId="1D10728A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ative treatment stopped</w:t>
            </w:r>
          </w:p>
          <w:p w14:paraId="1B06CA6A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mptom management</w:t>
            </w:r>
          </w:p>
          <w:p w14:paraId="6E8FF369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ussed treatment limitation</w:t>
            </w:r>
          </w:p>
          <w:p w14:paraId="2379F81C" w14:textId="7AB0D0D3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ological counse</w:t>
            </w:r>
            <w:r w:rsidR="00305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g</w:t>
            </w:r>
          </w:p>
          <w:p w14:paraId="1930127B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ansion of social activities</w:t>
            </w:r>
          </w:p>
          <w:p w14:paraId="6441B706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ansion of care</w:t>
            </w:r>
          </w:p>
          <w:p w14:paraId="48173FD0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liative sedation</w:t>
            </w:r>
          </w:p>
          <w:p w14:paraId="3EF7F836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fer to hospice</w:t>
            </w:r>
          </w:p>
          <w:p w14:paraId="49FA0DCD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fer to other care facility</w:t>
            </w:r>
          </w:p>
          <w:p w14:paraId="18F057AD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harge home</w:t>
            </w:r>
          </w:p>
          <w:p w14:paraId="57605865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me care started/expanded</w:t>
            </w:r>
          </w:p>
          <w:p w14:paraId="262BFEA6" w14:textId="77777777" w:rsidR="002800CE" w:rsidRPr="00922D49" w:rsidRDefault="002800CE" w:rsidP="002800CE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410" w:type="dxa"/>
          </w:tcPr>
          <w:p w14:paraId="00D4E5A0" w14:textId="77777777" w:rsidR="002800CE" w:rsidRPr="00922D49" w:rsidRDefault="002800CE" w:rsidP="001F3D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2D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</w:tbl>
    <w:p w14:paraId="15698DA2" w14:textId="77777777" w:rsidR="000832A8" w:rsidRPr="00922D49" w:rsidRDefault="000832A8" w:rsidP="0010272A">
      <w:pPr>
        <w:rPr>
          <w:rFonts w:ascii="Times New Roman" w:hAnsi="Times New Roman" w:cs="Times New Roman"/>
          <w:lang w:val="en-US"/>
        </w:rPr>
      </w:pPr>
    </w:p>
    <w:sectPr w:rsidR="000832A8" w:rsidRPr="00922D49" w:rsidSect="00855B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37F59" w14:textId="77777777" w:rsidR="00855B33" w:rsidRDefault="00855B33" w:rsidP="002C2979">
      <w:r>
        <w:separator/>
      </w:r>
    </w:p>
  </w:endnote>
  <w:endnote w:type="continuationSeparator" w:id="0">
    <w:p w14:paraId="68A4865D" w14:textId="77777777" w:rsidR="00855B33" w:rsidRDefault="00855B33" w:rsidP="002C2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5389848"/>
      <w:docPartObj>
        <w:docPartGallery w:val="Page Numbers (Bottom of Page)"/>
        <w:docPartUnique/>
      </w:docPartObj>
    </w:sdtPr>
    <w:sdtContent>
      <w:p w14:paraId="57AD42C8" w14:textId="516B23E8" w:rsidR="007123D0" w:rsidRDefault="007123D0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2FB7">
          <w:rPr>
            <w:noProof/>
          </w:rPr>
          <w:t>1</w:t>
        </w:r>
        <w:r>
          <w:fldChar w:fldCharType="end"/>
        </w:r>
      </w:p>
    </w:sdtContent>
  </w:sdt>
  <w:p w14:paraId="2CE7E7FF" w14:textId="77777777" w:rsidR="007123D0" w:rsidRDefault="007123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83607" w14:textId="77777777" w:rsidR="00855B33" w:rsidRDefault="00855B33" w:rsidP="002C2979">
      <w:r>
        <w:separator/>
      </w:r>
    </w:p>
  </w:footnote>
  <w:footnote w:type="continuationSeparator" w:id="0">
    <w:p w14:paraId="5C327FCE" w14:textId="77777777" w:rsidR="00855B33" w:rsidRDefault="00855B33" w:rsidP="002C29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8E5"/>
    <w:multiLevelType w:val="hybridMultilevel"/>
    <w:tmpl w:val="52A0251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8F3C57"/>
    <w:multiLevelType w:val="hybridMultilevel"/>
    <w:tmpl w:val="098817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D6FB7"/>
    <w:multiLevelType w:val="hybridMultilevel"/>
    <w:tmpl w:val="45FC68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05708"/>
    <w:multiLevelType w:val="hybridMultilevel"/>
    <w:tmpl w:val="ED50D4B2"/>
    <w:lvl w:ilvl="0" w:tplc="2904E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65CF7"/>
    <w:multiLevelType w:val="hybridMultilevel"/>
    <w:tmpl w:val="639E07F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4957C3"/>
    <w:multiLevelType w:val="hybridMultilevel"/>
    <w:tmpl w:val="AE0C9C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52C74"/>
    <w:multiLevelType w:val="hybridMultilevel"/>
    <w:tmpl w:val="86863F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8536C1"/>
    <w:multiLevelType w:val="hybridMultilevel"/>
    <w:tmpl w:val="44086B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264"/>
    <w:multiLevelType w:val="hybridMultilevel"/>
    <w:tmpl w:val="3C1C8F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A290B"/>
    <w:multiLevelType w:val="hybridMultilevel"/>
    <w:tmpl w:val="57061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6B673F"/>
    <w:multiLevelType w:val="hybridMultilevel"/>
    <w:tmpl w:val="C6C28102"/>
    <w:lvl w:ilvl="0" w:tplc="9760C3D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B60017"/>
    <w:multiLevelType w:val="hybridMultilevel"/>
    <w:tmpl w:val="6A98D0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95692"/>
    <w:multiLevelType w:val="hybridMultilevel"/>
    <w:tmpl w:val="B8D20A54"/>
    <w:lvl w:ilvl="0" w:tplc="7C2E85E2">
      <w:start w:val="1"/>
      <w:numFmt w:val="lowerLetter"/>
      <w:lvlText w:val="%1."/>
      <w:lvlJc w:val="left"/>
      <w:pPr>
        <w:ind w:left="705" w:hanging="64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29776EA7"/>
    <w:multiLevelType w:val="hybridMultilevel"/>
    <w:tmpl w:val="2C4A8F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970463"/>
    <w:multiLevelType w:val="hybridMultilevel"/>
    <w:tmpl w:val="E78C73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1B18CE"/>
    <w:multiLevelType w:val="hybridMultilevel"/>
    <w:tmpl w:val="0BE6D9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105E31"/>
    <w:multiLevelType w:val="hybridMultilevel"/>
    <w:tmpl w:val="8190E0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0C69E6"/>
    <w:multiLevelType w:val="hybridMultilevel"/>
    <w:tmpl w:val="350433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2510B8"/>
    <w:multiLevelType w:val="hybridMultilevel"/>
    <w:tmpl w:val="9E7A3F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416179"/>
    <w:multiLevelType w:val="hybridMultilevel"/>
    <w:tmpl w:val="F6B2A8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CA4A1B"/>
    <w:multiLevelType w:val="hybridMultilevel"/>
    <w:tmpl w:val="9382623A"/>
    <w:lvl w:ilvl="0" w:tplc="83DE451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 w15:restartNumberingAfterBreak="0">
    <w:nsid w:val="38E55C1C"/>
    <w:multiLevelType w:val="hybridMultilevel"/>
    <w:tmpl w:val="74AEBC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6016E5"/>
    <w:multiLevelType w:val="hybridMultilevel"/>
    <w:tmpl w:val="B98CB56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2F4496"/>
    <w:multiLevelType w:val="hybridMultilevel"/>
    <w:tmpl w:val="9382623A"/>
    <w:lvl w:ilvl="0" w:tplc="83DE451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3F8A63C5"/>
    <w:multiLevelType w:val="hybridMultilevel"/>
    <w:tmpl w:val="75A811F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087CCA"/>
    <w:multiLevelType w:val="hybridMultilevel"/>
    <w:tmpl w:val="7A26A6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DA62E0"/>
    <w:multiLevelType w:val="hybridMultilevel"/>
    <w:tmpl w:val="75BC0DB4"/>
    <w:lvl w:ilvl="0" w:tplc="8368D00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 w15:restartNumberingAfterBreak="0">
    <w:nsid w:val="48C501D3"/>
    <w:multiLevelType w:val="hybridMultilevel"/>
    <w:tmpl w:val="98A206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A161C7"/>
    <w:multiLevelType w:val="hybridMultilevel"/>
    <w:tmpl w:val="6CDEF976"/>
    <w:lvl w:ilvl="0" w:tplc="7D6C2E7A">
      <w:start w:val="1"/>
      <w:numFmt w:val="lowerLetter"/>
      <w:lvlText w:val="%1."/>
      <w:lvlJc w:val="left"/>
      <w:pPr>
        <w:ind w:left="705" w:hanging="64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4D3F3C4C"/>
    <w:multiLevelType w:val="hybridMultilevel"/>
    <w:tmpl w:val="639E07F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D69796B"/>
    <w:multiLevelType w:val="hybridMultilevel"/>
    <w:tmpl w:val="DCEAA5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C65A5F"/>
    <w:multiLevelType w:val="hybridMultilevel"/>
    <w:tmpl w:val="1FD0DE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F7307F"/>
    <w:multiLevelType w:val="hybridMultilevel"/>
    <w:tmpl w:val="89FAB4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4A03BB"/>
    <w:multiLevelType w:val="hybridMultilevel"/>
    <w:tmpl w:val="C25841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940F52"/>
    <w:multiLevelType w:val="hybridMultilevel"/>
    <w:tmpl w:val="155E32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AF6275"/>
    <w:multiLevelType w:val="hybridMultilevel"/>
    <w:tmpl w:val="949230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766FAA"/>
    <w:multiLevelType w:val="hybridMultilevel"/>
    <w:tmpl w:val="3E8049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F73CCA"/>
    <w:multiLevelType w:val="hybridMultilevel"/>
    <w:tmpl w:val="B1F45A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9D05580"/>
    <w:multiLevelType w:val="hybridMultilevel"/>
    <w:tmpl w:val="9D9E2B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AF93CCC"/>
    <w:multiLevelType w:val="hybridMultilevel"/>
    <w:tmpl w:val="536002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D234CA1"/>
    <w:multiLevelType w:val="hybridMultilevel"/>
    <w:tmpl w:val="E13A03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C93C01"/>
    <w:multiLevelType w:val="hybridMultilevel"/>
    <w:tmpl w:val="79AAF9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DD45593"/>
    <w:multiLevelType w:val="hybridMultilevel"/>
    <w:tmpl w:val="B98CB56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EBF0EF5"/>
    <w:multiLevelType w:val="hybridMultilevel"/>
    <w:tmpl w:val="350433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EEE2D7C"/>
    <w:multiLevelType w:val="hybridMultilevel"/>
    <w:tmpl w:val="0016BA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67C6FCA"/>
    <w:multiLevelType w:val="hybridMultilevel"/>
    <w:tmpl w:val="00DAED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77E0C1B"/>
    <w:multiLevelType w:val="hybridMultilevel"/>
    <w:tmpl w:val="E0440EB2"/>
    <w:lvl w:ilvl="0" w:tplc="7E3E7DD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7" w15:restartNumberingAfterBreak="0">
    <w:nsid w:val="6E1F633F"/>
    <w:multiLevelType w:val="hybridMultilevel"/>
    <w:tmpl w:val="8E2E05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FAD0D2F"/>
    <w:multiLevelType w:val="hybridMultilevel"/>
    <w:tmpl w:val="D3E6B0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03A221F"/>
    <w:multiLevelType w:val="hybridMultilevel"/>
    <w:tmpl w:val="391A1C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7E5574C"/>
    <w:multiLevelType w:val="hybridMultilevel"/>
    <w:tmpl w:val="4EDEFE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AA4262F"/>
    <w:multiLevelType w:val="hybridMultilevel"/>
    <w:tmpl w:val="BAA03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AB65D05"/>
    <w:multiLevelType w:val="hybridMultilevel"/>
    <w:tmpl w:val="7A7688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CFD38EC"/>
    <w:multiLevelType w:val="hybridMultilevel"/>
    <w:tmpl w:val="C5C482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054398">
    <w:abstractNumId w:val="17"/>
  </w:num>
  <w:num w:numId="2" w16cid:durableId="1242064268">
    <w:abstractNumId w:val="46"/>
  </w:num>
  <w:num w:numId="3" w16cid:durableId="1046367953">
    <w:abstractNumId w:val="4"/>
  </w:num>
  <w:num w:numId="4" w16cid:durableId="877007587">
    <w:abstractNumId w:val="28"/>
  </w:num>
  <w:num w:numId="5" w16cid:durableId="288056103">
    <w:abstractNumId w:val="29"/>
  </w:num>
  <w:num w:numId="6" w16cid:durableId="699859446">
    <w:abstractNumId w:val="12"/>
  </w:num>
  <w:num w:numId="7" w16cid:durableId="1184632286">
    <w:abstractNumId w:val="20"/>
  </w:num>
  <w:num w:numId="8" w16cid:durableId="2041784498">
    <w:abstractNumId w:val="23"/>
  </w:num>
  <w:num w:numId="9" w16cid:durableId="801848587">
    <w:abstractNumId w:val="22"/>
  </w:num>
  <w:num w:numId="10" w16cid:durableId="1566642129">
    <w:abstractNumId w:val="0"/>
  </w:num>
  <w:num w:numId="11" w16cid:durableId="262153231">
    <w:abstractNumId w:val="24"/>
  </w:num>
  <w:num w:numId="12" w16cid:durableId="1971587850">
    <w:abstractNumId w:val="25"/>
  </w:num>
  <w:num w:numId="13" w16cid:durableId="1237856196">
    <w:abstractNumId w:val="40"/>
  </w:num>
  <w:num w:numId="14" w16cid:durableId="487981717">
    <w:abstractNumId w:val="38"/>
  </w:num>
  <w:num w:numId="15" w16cid:durableId="567032574">
    <w:abstractNumId w:val="53"/>
  </w:num>
  <w:num w:numId="16" w16cid:durableId="4988051">
    <w:abstractNumId w:val="27"/>
  </w:num>
  <w:num w:numId="17" w16cid:durableId="1863399403">
    <w:abstractNumId w:val="33"/>
  </w:num>
  <w:num w:numId="18" w16cid:durableId="86196910">
    <w:abstractNumId w:val="39"/>
  </w:num>
  <w:num w:numId="19" w16cid:durableId="691147285">
    <w:abstractNumId w:val="11"/>
  </w:num>
  <w:num w:numId="20" w16cid:durableId="1701592706">
    <w:abstractNumId w:val="2"/>
  </w:num>
  <w:num w:numId="21" w16cid:durableId="835808033">
    <w:abstractNumId w:val="31"/>
  </w:num>
  <w:num w:numId="22" w16cid:durableId="2144034265">
    <w:abstractNumId w:val="13"/>
  </w:num>
  <w:num w:numId="23" w16cid:durableId="1229536741">
    <w:abstractNumId w:val="1"/>
  </w:num>
  <w:num w:numId="24" w16cid:durableId="1228884186">
    <w:abstractNumId w:val="15"/>
  </w:num>
  <w:num w:numId="25" w16cid:durableId="1884096555">
    <w:abstractNumId w:val="41"/>
  </w:num>
  <w:num w:numId="26" w16cid:durableId="800342060">
    <w:abstractNumId w:val="47"/>
  </w:num>
  <w:num w:numId="27" w16cid:durableId="1405421259">
    <w:abstractNumId w:val="18"/>
  </w:num>
  <w:num w:numId="28" w16cid:durableId="1610233965">
    <w:abstractNumId w:val="21"/>
  </w:num>
  <w:num w:numId="29" w16cid:durableId="1189030771">
    <w:abstractNumId w:val="32"/>
  </w:num>
  <w:num w:numId="30" w16cid:durableId="1882209638">
    <w:abstractNumId w:val="44"/>
  </w:num>
  <w:num w:numId="31" w16cid:durableId="368188289">
    <w:abstractNumId w:val="3"/>
  </w:num>
  <w:num w:numId="32" w16cid:durableId="1781799618">
    <w:abstractNumId w:val="30"/>
  </w:num>
  <w:num w:numId="33" w16cid:durableId="255331313">
    <w:abstractNumId w:val="49"/>
  </w:num>
  <w:num w:numId="34" w16cid:durableId="1081216947">
    <w:abstractNumId w:val="6"/>
  </w:num>
  <w:num w:numId="35" w16cid:durableId="340398691">
    <w:abstractNumId w:val="9"/>
  </w:num>
  <w:num w:numId="36" w16cid:durableId="2026514832">
    <w:abstractNumId w:val="7"/>
  </w:num>
  <w:num w:numId="37" w16cid:durableId="486212699">
    <w:abstractNumId w:val="52"/>
  </w:num>
  <w:num w:numId="38" w16cid:durableId="807818090">
    <w:abstractNumId w:val="35"/>
  </w:num>
  <w:num w:numId="39" w16cid:durableId="1158957999">
    <w:abstractNumId w:val="14"/>
  </w:num>
  <w:num w:numId="40" w16cid:durableId="741487576">
    <w:abstractNumId w:val="5"/>
  </w:num>
  <w:num w:numId="41" w16cid:durableId="492962209">
    <w:abstractNumId w:val="36"/>
  </w:num>
  <w:num w:numId="42" w16cid:durableId="236135255">
    <w:abstractNumId w:val="50"/>
  </w:num>
  <w:num w:numId="43" w16cid:durableId="1815756009">
    <w:abstractNumId w:val="51"/>
  </w:num>
  <w:num w:numId="44" w16cid:durableId="1449592870">
    <w:abstractNumId w:val="45"/>
  </w:num>
  <w:num w:numId="45" w16cid:durableId="479738818">
    <w:abstractNumId w:val="16"/>
  </w:num>
  <w:num w:numId="46" w16cid:durableId="318077741">
    <w:abstractNumId w:val="37"/>
  </w:num>
  <w:num w:numId="47" w16cid:durableId="1506699789">
    <w:abstractNumId w:val="34"/>
  </w:num>
  <w:num w:numId="48" w16cid:durableId="678698196">
    <w:abstractNumId w:val="19"/>
  </w:num>
  <w:num w:numId="49" w16cid:durableId="2010596637">
    <w:abstractNumId w:val="10"/>
  </w:num>
  <w:num w:numId="50" w16cid:durableId="929118673">
    <w:abstractNumId w:val="43"/>
  </w:num>
  <w:num w:numId="51" w16cid:durableId="1241603872">
    <w:abstractNumId w:val="42"/>
  </w:num>
  <w:num w:numId="52" w16cid:durableId="10955583">
    <w:abstractNumId w:val="26"/>
  </w:num>
  <w:num w:numId="53" w16cid:durableId="1195846634">
    <w:abstractNumId w:val="8"/>
  </w:num>
  <w:num w:numId="54" w16cid:durableId="739988555">
    <w:abstractNumId w:val="48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BMC_Medical ethics&lt;/Style&gt;&lt;LeftDelim&gt;{&lt;/LeftDelim&gt;&lt;RightDelim&gt;}&lt;/RightDelim&gt;&lt;FontName&gt;Calibri&lt;/FontName&gt;&lt;FontSize&gt;12&lt;/FontSize&gt;&lt;ReflistTitle&gt;&lt;style face=&quot;bold underline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pd9wevpvvp22eadtqx2peqewee2etraeax&quot;&gt;My EndNote Library&lt;record-ids&gt;&lt;item&gt;7&lt;/item&gt;&lt;item&gt;10&lt;/item&gt;&lt;item&gt;12&lt;/item&gt;&lt;item&gt;13&lt;/item&gt;&lt;item&gt;14&lt;/item&gt;&lt;item&gt;15&lt;/item&gt;&lt;item&gt;17&lt;/item&gt;&lt;item&gt;18&lt;/item&gt;&lt;item&gt;23&lt;/item&gt;&lt;item&gt;24&lt;/item&gt;&lt;item&gt;27&lt;/item&gt;&lt;item&gt;29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/record-ids&gt;&lt;/item&gt;&lt;/Libraries&gt;"/>
  </w:docVars>
  <w:rsids>
    <w:rsidRoot w:val="006A1B17"/>
    <w:rsid w:val="00004271"/>
    <w:rsid w:val="000053AC"/>
    <w:rsid w:val="000066B6"/>
    <w:rsid w:val="00007C26"/>
    <w:rsid w:val="00010491"/>
    <w:rsid w:val="00011619"/>
    <w:rsid w:val="00013394"/>
    <w:rsid w:val="0001343A"/>
    <w:rsid w:val="00017B5F"/>
    <w:rsid w:val="00020675"/>
    <w:rsid w:val="000302EF"/>
    <w:rsid w:val="00033AD7"/>
    <w:rsid w:val="0003604F"/>
    <w:rsid w:val="0004045F"/>
    <w:rsid w:val="00040967"/>
    <w:rsid w:val="0004415D"/>
    <w:rsid w:val="00045FA6"/>
    <w:rsid w:val="00047C44"/>
    <w:rsid w:val="0005209F"/>
    <w:rsid w:val="00061BA4"/>
    <w:rsid w:val="000629B1"/>
    <w:rsid w:val="00063128"/>
    <w:rsid w:val="000801EB"/>
    <w:rsid w:val="00080AF1"/>
    <w:rsid w:val="000832A8"/>
    <w:rsid w:val="00085AB1"/>
    <w:rsid w:val="00090617"/>
    <w:rsid w:val="000907BE"/>
    <w:rsid w:val="00092BED"/>
    <w:rsid w:val="000934E6"/>
    <w:rsid w:val="000947C0"/>
    <w:rsid w:val="000A1A4E"/>
    <w:rsid w:val="000A42CC"/>
    <w:rsid w:val="000A6523"/>
    <w:rsid w:val="000B6BF1"/>
    <w:rsid w:val="000D47AB"/>
    <w:rsid w:val="000E259B"/>
    <w:rsid w:val="000E3F4A"/>
    <w:rsid w:val="000E419E"/>
    <w:rsid w:val="000E4D5D"/>
    <w:rsid w:val="000E70F8"/>
    <w:rsid w:val="000F1BBA"/>
    <w:rsid w:val="000F53E5"/>
    <w:rsid w:val="000F5522"/>
    <w:rsid w:val="000F7884"/>
    <w:rsid w:val="0010272A"/>
    <w:rsid w:val="001035AD"/>
    <w:rsid w:val="00104D83"/>
    <w:rsid w:val="00110C88"/>
    <w:rsid w:val="00123606"/>
    <w:rsid w:val="00123F22"/>
    <w:rsid w:val="00125029"/>
    <w:rsid w:val="00127E16"/>
    <w:rsid w:val="001304CD"/>
    <w:rsid w:val="00132B04"/>
    <w:rsid w:val="00132C0D"/>
    <w:rsid w:val="00134738"/>
    <w:rsid w:val="00137A0B"/>
    <w:rsid w:val="00137DFF"/>
    <w:rsid w:val="0014107B"/>
    <w:rsid w:val="00144918"/>
    <w:rsid w:val="00145387"/>
    <w:rsid w:val="001461DA"/>
    <w:rsid w:val="00146900"/>
    <w:rsid w:val="00146B38"/>
    <w:rsid w:val="00162579"/>
    <w:rsid w:val="001648C8"/>
    <w:rsid w:val="001652BF"/>
    <w:rsid w:val="00166549"/>
    <w:rsid w:val="0016655F"/>
    <w:rsid w:val="0016692C"/>
    <w:rsid w:val="001770AC"/>
    <w:rsid w:val="00182876"/>
    <w:rsid w:val="0018429A"/>
    <w:rsid w:val="001845C5"/>
    <w:rsid w:val="001946A4"/>
    <w:rsid w:val="00195963"/>
    <w:rsid w:val="001A01CB"/>
    <w:rsid w:val="001C76EB"/>
    <w:rsid w:val="001D02D8"/>
    <w:rsid w:val="001D2EA6"/>
    <w:rsid w:val="001D3B6E"/>
    <w:rsid w:val="001D3E16"/>
    <w:rsid w:val="001D64C8"/>
    <w:rsid w:val="001D6F1C"/>
    <w:rsid w:val="001E439E"/>
    <w:rsid w:val="001E5D3B"/>
    <w:rsid w:val="001E786E"/>
    <w:rsid w:val="001F0BED"/>
    <w:rsid w:val="001F3D73"/>
    <w:rsid w:val="001F54CC"/>
    <w:rsid w:val="00201A3A"/>
    <w:rsid w:val="00202072"/>
    <w:rsid w:val="0020304B"/>
    <w:rsid w:val="00207E32"/>
    <w:rsid w:val="00213E5F"/>
    <w:rsid w:val="00214C01"/>
    <w:rsid w:val="00215625"/>
    <w:rsid w:val="00215DD3"/>
    <w:rsid w:val="002169B4"/>
    <w:rsid w:val="002203DF"/>
    <w:rsid w:val="0022167F"/>
    <w:rsid w:val="0022370C"/>
    <w:rsid w:val="00225C10"/>
    <w:rsid w:val="002274F7"/>
    <w:rsid w:val="0023436E"/>
    <w:rsid w:val="0023440A"/>
    <w:rsid w:val="002402B9"/>
    <w:rsid w:val="00241C06"/>
    <w:rsid w:val="002427E4"/>
    <w:rsid w:val="00244AAB"/>
    <w:rsid w:val="00245AFB"/>
    <w:rsid w:val="00246C9D"/>
    <w:rsid w:val="00250201"/>
    <w:rsid w:val="00252F33"/>
    <w:rsid w:val="0025322E"/>
    <w:rsid w:val="00254549"/>
    <w:rsid w:val="0025472E"/>
    <w:rsid w:val="00256C15"/>
    <w:rsid w:val="002621E9"/>
    <w:rsid w:val="00262E96"/>
    <w:rsid w:val="0026419C"/>
    <w:rsid w:val="0026441B"/>
    <w:rsid w:val="00267177"/>
    <w:rsid w:val="00272C55"/>
    <w:rsid w:val="00272D26"/>
    <w:rsid w:val="00275EB7"/>
    <w:rsid w:val="00276793"/>
    <w:rsid w:val="002800CE"/>
    <w:rsid w:val="00281D7F"/>
    <w:rsid w:val="00283D76"/>
    <w:rsid w:val="002848FF"/>
    <w:rsid w:val="002872DF"/>
    <w:rsid w:val="00293AB6"/>
    <w:rsid w:val="0029494E"/>
    <w:rsid w:val="00296DD7"/>
    <w:rsid w:val="002A5A5F"/>
    <w:rsid w:val="002A6897"/>
    <w:rsid w:val="002B2A82"/>
    <w:rsid w:val="002B52ED"/>
    <w:rsid w:val="002C2107"/>
    <w:rsid w:val="002C2979"/>
    <w:rsid w:val="002D35B2"/>
    <w:rsid w:val="002D4AAC"/>
    <w:rsid w:val="002E1557"/>
    <w:rsid w:val="002E249D"/>
    <w:rsid w:val="002E2FB7"/>
    <w:rsid w:val="002E4159"/>
    <w:rsid w:val="002F091D"/>
    <w:rsid w:val="002F5074"/>
    <w:rsid w:val="002F75AF"/>
    <w:rsid w:val="002F7709"/>
    <w:rsid w:val="0030088E"/>
    <w:rsid w:val="003017FC"/>
    <w:rsid w:val="003022C3"/>
    <w:rsid w:val="00302BBF"/>
    <w:rsid w:val="00305517"/>
    <w:rsid w:val="003074DC"/>
    <w:rsid w:val="003123A1"/>
    <w:rsid w:val="00312B3C"/>
    <w:rsid w:val="0031308F"/>
    <w:rsid w:val="003147D5"/>
    <w:rsid w:val="00315B25"/>
    <w:rsid w:val="00316F1D"/>
    <w:rsid w:val="00322541"/>
    <w:rsid w:val="00326E8F"/>
    <w:rsid w:val="003316F9"/>
    <w:rsid w:val="00331F91"/>
    <w:rsid w:val="00333930"/>
    <w:rsid w:val="003342DD"/>
    <w:rsid w:val="003404BE"/>
    <w:rsid w:val="003478DD"/>
    <w:rsid w:val="00356C84"/>
    <w:rsid w:val="0036185D"/>
    <w:rsid w:val="00363096"/>
    <w:rsid w:val="00363386"/>
    <w:rsid w:val="00365A9D"/>
    <w:rsid w:val="00366D4E"/>
    <w:rsid w:val="0037058A"/>
    <w:rsid w:val="00370899"/>
    <w:rsid w:val="00373292"/>
    <w:rsid w:val="00375418"/>
    <w:rsid w:val="00381849"/>
    <w:rsid w:val="00394151"/>
    <w:rsid w:val="00394308"/>
    <w:rsid w:val="0039472D"/>
    <w:rsid w:val="003949AC"/>
    <w:rsid w:val="00395730"/>
    <w:rsid w:val="00397E17"/>
    <w:rsid w:val="00397EFE"/>
    <w:rsid w:val="003A3A00"/>
    <w:rsid w:val="003A5FB4"/>
    <w:rsid w:val="003A790F"/>
    <w:rsid w:val="003B09D2"/>
    <w:rsid w:val="003B0DAD"/>
    <w:rsid w:val="003B237A"/>
    <w:rsid w:val="003B257D"/>
    <w:rsid w:val="003B45CF"/>
    <w:rsid w:val="003B6070"/>
    <w:rsid w:val="003B61CA"/>
    <w:rsid w:val="003B7397"/>
    <w:rsid w:val="003C0E33"/>
    <w:rsid w:val="003C5782"/>
    <w:rsid w:val="003C6D86"/>
    <w:rsid w:val="003D3D13"/>
    <w:rsid w:val="003D43BD"/>
    <w:rsid w:val="003D55E1"/>
    <w:rsid w:val="003E73A8"/>
    <w:rsid w:val="003E75CA"/>
    <w:rsid w:val="003F0565"/>
    <w:rsid w:val="00404F27"/>
    <w:rsid w:val="0040530F"/>
    <w:rsid w:val="00405C3A"/>
    <w:rsid w:val="00406B51"/>
    <w:rsid w:val="0040752E"/>
    <w:rsid w:val="00407D46"/>
    <w:rsid w:val="00413D5B"/>
    <w:rsid w:val="004154F0"/>
    <w:rsid w:val="00415CE1"/>
    <w:rsid w:val="00416353"/>
    <w:rsid w:val="00416DEE"/>
    <w:rsid w:val="0042102C"/>
    <w:rsid w:val="00421075"/>
    <w:rsid w:val="00423D60"/>
    <w:rsid w:val="00424B29"/>
    <w:rsid w:val="00431B11"/>
    <w:rsid w:val="004344B1"/>
    <w:rsid w:val="00434560"/>
    <w:rsid w:val="00434EB0"/>
    <w:rsid w:val="0043546A"/>
    <w:rsid w:val="0044415C"/>
    <w:rsid w:val="0044454A"/>
    <w:rsid w:val="004455BB"/>
    <w:rsid w:val="0045025B"/>
    <w:rsid w:val="00451473"/>
    <w:rsid w:val="00454903"/>
    <w:rsid w:val="00455A3B"/>
    <w:rsid w:val="00457344"/>
    <w:rsid w:val="00464928"/>
    <w:rsid w:val="00464C9B"/>
    <w:rsid w:val="00467637"/>
    <w:rsid w:val="0047099E"/>
    <w:rsid w:val="004710F2"/>
    <w:rsid w:val="00472C90"/>
    <w:rsid w:val="004755E9"/>
    <w:rsid w:val="0047561F"/>
    <w:rsid w:val="00475994"/>
    <w:rsid w:val="004775E3"/>
    <w:rsid w:val="004818A4"/>
    <w:rsid w:val="00484834"/>
    <w:rsid w:val="00486637"/>
    <w:rsid w:val="00491BEA"/>
    <w:rsid w:val="00491BEB"/>
    <w:rsid w:val="00491E28"/>
    <w:rsid w:val="004937AA"/>
    <w:rsid w:val="00495286"/>
    <w:rsid w:val="004955D6"/>
    <w:rsid w:val="00496CF3"/>
    <w:rsid w:val="004B33CB"/>
    <w:rsid w:val="004C18E1"/>
    <w:rsid w:val="004C326E"/>
    <w:rsid w:val="004C3DF8"/>
    <w:rsid w:val="004C4384"/>
    <w:rsid w:val="004C5C6D"/>
    <w:rsid w:val="004C78A8"/>
    <w:rsid w:val="004C7CF6"/>
    <w:rsid w:val="004D04C3"/>
    <w:rsid w:val="004D0850"/>
    <w:rsid w:val="004D35EE"/>
    <w:rsid w:val="004D3B60"/>
    <w:rsid w:val="004D3C74"/>
    <w:rsid w:val="004D51C1"/>
    <w:rsid w:val="004D5DC8"/>
    <w:rsid w:val="004E265A"/>
    <w:rsid w:val="004F0987"/>
    <w:rsid w:val="004F0FD1"/>
    <w:rsid w:val="004F12FD"/>
    <w:rsid w:val="004F5BE3"/>
    <w:rsid w:val="004F5FE4"/>
    <w:rsid w:val="00502890"/>
    <w:rsid w:val="005049D4"/>
    <w:rsid w:val="00505CDB"/>
    <w:rsid w:val="00511C92"/>
    <w:rsid w:val="00513B23"/>
    <w:rsid w:val="00520772"/>
    <w:rsid w:val="00522630"/>
    <w:rsid w:val="00530CB4"/>
    <w:rsid w:val="0053146A"/>
    <w:rsid w:val="0053427D"/>
    <w:rsid w:val="00535078"/>
    <w:rsid w:val="00536BB9"/>
    <w:rsid w:val="005375A2"/>
    <w:rsid w:val="00542ED9"/>
    <w:rsid w:val="005434CC"/>
    <w:rsid w:val="00550035"/>
    <w:rsid w:val="00550FDC"/>
    <w:rsid w:val="005527E9"/>
    <w:rsid w:val="00555D24"/>
    <w:rsid w:val="00555D6B"/>
    <w:rsid w:val="00557837"/>
    <w:rsid w:val="005619D8"/>
    <w:rsid w:val="00561D6E"/>
    <w:rsid w:val="00562198"/>
    <w:rsid w:val="00563A1C"/>
    <w:rsid w:val="00567AB0"/>
    <w:rsid w:val="0057181C"/>
    <w:rsid w:val="00575838"/>
    <w:rsid w:val="00577DCA"/>
    <w:rsid w:val="00581B18"/>
    <w:rsid w:val="0058772E"/>
    <w:rsid w:val="00594EA5"/>
    <w:rsid w:val="00595FC8"/>
    <w:rsid w:val="005962CA"/>
    <w:rsid w:val="00596B65"/>
    <w:rsid w:val="005A1A97"/>
    <w:rsid w:val="005A4782"/>
    <w:rsid w:val="005B4444"/>
    <w:rsid w:val="005B502D"/>
    <w:rsid w:val="005B60A9"/>
    <w:rsid w:val="005B60B2"/>
    <w:rsid w:val="005B6560"/>
    <w:rsid w:val="005B664C"/>
    <w:rsid w:val="005C462B"/>
    <w:rsid w:val="005C70C6"/>
    <w:rsid w:val="005D1148"/>
    <w:rsid w:val="005D1EE7"/>
    <w:rsid w:val="005D20CA"/>
    <w:rsid w:val="005D6BB6"/>
    <w:rsid w:val="005D70A2"/>
    <w:rsid w:val="005E1090"/>
    <w:rsid w:val="005E12BE"/>
    <w:rsid w:val="005E75D6"/>
    <w:rsid w:val="005F06F7"/>
    <w:rsid w:val="005F149D"/>
    <w:rsid w:val="005F14A1"/>
    <w:rsid w:val="005F2EAE"/>
    <w:rsid w:val="005F477A"/>
    <w:rsid w:val="005F47E6"/>
    <w:rsid w:val="005F63B9"/>
    <w:rsid w:val="005F7399"/>
    <w:rsid w:val="005F7C3D"/>
    <w:rsid w:val="00604374"/>
    <w:rsid w:val="00607668"/>
    <w:rsid w:val="0061219B"/>
    <w:rsid w:val="00613482"/>
    <w:rsid w:val="006227A4"/>
    <w:rsid w:val="00623566"/>
    <w:rsid w:val="006300EC"/>
    <w:rsid w:val="00631106"/>
    <w:rsid w:val="00632F2B"/>
    <w:rsid w:val="00634A14"/>
    <w:rsid w:val="00636720"/>
    <w:rsid w:val="00644164"/>
    <w:rsid w:val="00647B52"/>
    <w:rsid w:val="0065126D"/>
    <w:rsid w:val="006529C6"/>
    <w:rsid w:val="00652F59"/>
    <w:rsid w:val="006559D4"/>
    <w:rsid w:val="00656F04"/>
    <w:rsid w:val="00657002"/>
    <w:rsid w:val="0066260E"/>
    <w:rsid w:val="00666A60"/>
    <w:rsid w:val="006753F9"/>
    <w:rsid w:val="0067590D"/>
    <w:rsid w:val="006770A0"/>
    <w:rsid w:val="0067786F"/>
    <w:rsid w:val="00681176"/>
    <w:rsid w:val="00684FF3"/>
    <w:rsid w:val="0069286F"/>
    <w:rsid w:val="0069537C"/>
    <w:rsid w:val="006A1B17"/>
    <w:rsid w:val="006A1C0E"/>
    <w:rsid w:val="006A5B14"/>
    <w:rsid w:val="006A6CE7"/>
    <w:rsid w:val="006B2754"/>
    <w:rsid w:val="006B27B0"/>
    <w:rsid w:val="006B3089"/>
    <w:rsid w:val="006B327E"/>
    <w:rsid w:val="006B329C"/>
    <w:rsid w:val="006C5BE0"/>
    <w:rsid w:val="006D11D7"/>
    <w:rsid w:val="006D2F8A"/>
    <w:rsid w:val="006D3DD9"/>
    <w:rsid w:val="006D4423"/>
    <w:rsid w:val="006E146D"/>
    <w:rsid w:val="006E18A7"/>
    <w:rsid w:val="006F0081"/>
    <w:rsid w:val="006F3DC6"/>
    <w:rsid w:val="00700D2B"/>
    <w:rsid w:val="00702B98"/>
    <w:rsid w:val="00704FFC"/>
    <w:rsid w:val="007112C6"/>
    <w:rsid w:val="0071232B"/>
    <w:rsid w:val="007123D0"/>
    <w:rsid w:val="007133D9"/>
    <w:rsid w:val="007152A1"/>
    <w:rsid w:val="0071619B"/>
    <w:rsid w:val="007173D3"/>
    <w:rsid w:val="00722E74"/>
    <w:rsid w:val="00731270"/>
    <w:rsid w:val="0073300A"/>
    <w:rsid w:val="00747C5E"/>
    <w:rsid w:val="007514DF"/>
    <w:rsid w:val="0075776F"/>
    <w:rsid w:val="00762784"/>
    <w:rsid w:val="00763F89"/>
    <w:rsid w:val="00766EB7"/>
    <w:rsid w:val="00767CD7"/>
    <w:rsid w:val="00770DF5"/>
    <w:rsid w:val="007720C7"/>
    <w:rsid w:val="00775840"/>
    <w:rsid w:val="00775D34"/>
    <w:rsid w:val="00777FA9"/>
    <w:rsid w:val="007800A6"/>
    <w:rsid w:val="00780533"/>
    <w:rsid w:val="00780CE7"/>
    <w:rsid w:val="00782C92"/>
    <w:rsid w:val="00785664"/>
    <w:rsid w:val="00786EA3"/>
    <w:rsid w:val="0078705D"/>
    <w:rsid w:val="007940D7"/>
    <w:rsid w:val="007961DB"/>
    <w:rsid w:val="007A1399"/>
    <w:rsid w:val="007A26DB"/>
    <w:rsid w:val="007A2D62"/>
    <w:rsid w:val="007A39ED"/>
    <w:rsid w:val="007B348C"/>
    <w:rsid w:val="007B59C1"/>
    <w:rsid w:val="007B59E2"/>
    <w:rsid w:val="007B76DC"/>
    <w:rsid w:val="007C0906"/>
    <w:rsid w:val="007C0BDA"/>
    <w:rsid w:val="007C2AA8"/>
    <w:rsid w:val="007D1153"/>
    <w:rsid w:val="007D31A3"/>
    <w:rsid w:val="007D55B4"/>
    <w:rsid w:val="007D5620"/>
    <w:rsid w:val="007E1D54"/>
    <w:rsid w:val="007E1D90"/>
    <w:rsid w:val="007E20E0"/>
    <w:rsid w:val="007E2D72"/>
    <w:rsid w:val="007E2F9A"/>
    <w:rsid w:val="007E4341"/>
    <w:rsid w:val="007F426D"/>
    <w:rsid w:val="007F6424"/>
    <w:rsid w:val="007F65D3"/>
    <w:rsid w:val="00800C19"/>
    <w:rsid w:val="00805D37"/>
    <w:rsid w:val="00810B85"/>
    <w:rsid w:val="008132EF"/>
    <w:rsid w:val="008142D1"/>
    <w:rsid w:val="0081451B"/>
    <w:rsid w:val="00814C58"/>
    <w:rsid w:val="0081771B"/>
    <w:rsid w:val="00817C96"/>
    <w:rsid w:val="00821E6D"/>
    <w:rsid w:val="0082348C"/>
    <w:rsid w:val="00825027"/>
    <w:rsid w:val="00827177"/>
    <w:rsid w:val="0083282A"/>
    <w:rsid w:val="00834460"/>
    <w:rsid w:val="00836FE1"/>
    <w:rsid w:val="00846551"/>
    <w:rsid w:val="00846CCD"/>
    <w:rsid w:val="00847060"/>
    <w:rsid w:val="00851B19"/>
    <w:rsid w:val="008526F4"/>
    <w:rsid w:val="008529CE"/>
    <w:rsid w:val="00855B33"/>
    <w:rsid w:val="008567E4"/>
    <w:rsid w:val="008600A7"/>
    <w:rsid w:val="00862683"/>
    <w:rsid w:val="008633D4"/>
    <w:rsid w:val="00864B96"/>
    <w:rsid w:val="0087012D"/>
    <w:rsid w:val="00872A93"/>
    <w:rsid w:val="0087333C"/>
    <w:rsid w:val="00885A75"/>
    <w:rsid w:val="0088659C"/>
    <w:rsid w:val="00886B78"/>
    <w:rsid w:val="00887242"/>
    <w:rsid w:val="00887CB7"/>
    <w:rsid w:val="00891DB5"/>
    <w:rsid w:val="0089386B"/>
    <w:rsid w:val="00893EC2"/>
    <w:rsid w:val="00896CF4"/>
    <w:rsid w:val="008A06A8"/>
    <w:rsid w:val="008A6F18"/>
    <w:rsid w:val="008A7760"/>
    <w:rsid w:val="008A7C75"/>
    <w:rsid w:val="008B1A27"/>
    <w:rsid w:val="008C23C2"/>
    <w:rsid w:val="008C4079"/>
    <w:rsid w:val="008C7610"/>
    <w:rsid w:val="008D179C"/>
    <w:rsid w:val="008D1C60"/>
    <w:rsid w:val="008D4EFD"/>
    <w:rsid w:val="008E3117"/>
    <w:rsid w:val="008E4E04"/>
    <w:rsid w:val="008E5A00"/>
    <w:rsid w:val="008E762D"/>
    <w:rsid w:val="009012E9"/>
    <w:rsid w:val="00902F30"/>
    <w:rsid w:val="00904AFC"/>
    <w:rsid w:val="00906168"/>
    <w:rsid w:val="0090725F"/>
    <w:rsid w:val="00907340"/>
    <w:rsid w:val="0091399A"/>
    <w:rsid w:val="00915978"/>
    <w:rsid w:val="00921CEB"/>
    <w:rsid w:val="00922D49"/>
    <w:rsid w:val="00924F0B"/>
    <w:rsid w:val="00925587"/>
    <w:rsid w:val="009257C3"/>
    <w:rsid w:val="00926391"/>
    <w:rsid w:val="0092751C"/>
    <w:rsid w:val="00930993"/>
    <w:rsid w:val="009317F3"/>
    <w:rsid w:val="00931DB8"/>
    <w:rsid w:val="00933309"/>
    <w:rsid w:val="00934E97"/>
    <w:rsid w:val="0093796A"/>
    <w:rsid w:val="00940696"/>
    <w:rsid w:val="00945603"/>
    <w:rsid w:val="00950B14"/>
    <w:rsid w:val="009569A7"/>
    <w:rsid w:val="00960154"/>
    <w:rsid w:val="00961D35"/>
    <w:rsid w:val="00964622"/>
    <w:rsid w:val="009658DE"/>
    <w:rsid w:val="009752A5"/>
    <w:rsid w:val="009779F0"/>
    <w:rsid w:val="00981227"/>
    <w:rsid w:val="00981E5C"/>
    <w:rsid w:val="009826BC"/>
    <w:rsid w:val="00982F71"/>
    <w:rsid w:val="00984C21"/>
    <w:rsid w:val="00990E3B"/>
    <w:rsid w:val="009924A2"/>
    <w:rsid w:val="00992809"/>
    <w:rsid w:val="0099361C"/>
    <w:rsid w:val="009A0828"/>
    <w:rsid w:val="009A0842"/>
    <w:rsid w:val="009A0B35"/>
    <w:rsid w:val="009A2D67"/>
    <w:rsid w:val="009A69ED"/>
    <w:rsid w:val="009A71FE"/>
    <w:rsid w:val="009A7D5A"/>
    <w:rsid w:val="009B0EAF"/>
    <w:rsid w:val="009B3421"/>
    <w:rsid w:val="009B3DDE"/>
    <w:rsid w:val="009B5375"/>
    <w:rsid w:val="009B651B"/>
    <w:rsid w:val="009C29F6"/>
    <w:rsid w:val="009D430F"/>
    <w:rsid w:val="009E2BCA"/>
    <w:rsid w:val="009E6C1F"/>
    <w:rsid w:val="009F01F1"/>
    <w:rsid w:val="009F4FDD"/>
    <w:rsid w:val="009F6A32"/>
    <w:rsid w:val="009F7985"/>
    <w:rsid w:val="00A02BFA"/>
    <w:rsid w:val="00A07F17"/>
    <w:rsid w:val="00A1533E"/>
    <w:rsid w:val="00A16F14"/>
    <w:rsid w:val="00A22210"/>
    <w:rsid w:val="00A25D25"/>
    <w:rsid w:val="00A27F25"/>
    <w:rsid w:val="00A30FA2"/>
    <w:rsid w:val="00A319A5"/>
    <w:rsid w:val="00A36F1F"/>
    <w:rsid w:val="00A42334"/>
    <w:rsid w:val="00A53CD5"/>
    <w:rsid w:val="00A54657"/>
    <w:rsid w:val="00A567EB"/>
    <w:rsid w:val="00A578DF"/>
    <w:rsid w:val="00A621A0"/>
    <w:rsid w:val="00A63078"/>
    <w:rsid w:val="00A657A4"/>
    <w:rsid w:val="00A65D58"/>
    <w:rsid w:val="00A7018D"/>
    <w:rsid w:val="00A73B49"/>
    <w:rsid w:val="00A73F1E"/>
    <w:rsid w:val="00A74F64"/>
    <w:rsid w:val="00A77F09"/>
    <w:rsid w:val="00A80526"/>
    <w:rsid w:val="00A84957"/>
    <w:rsid w:val="00A86C1C"/>
    <w:rsid w:val="00A87D9B"/>
    <w:rsid w:val="00A90129"/>
    <w:rsid w:val="00A90B8A"/>
    <w:rsid w:val="00A93A59"/>
    <w:rsid w:val="00A96DF3"/>
    <w:rsid w:val="00A9775B"/>
    <w:rsid w:val="00AA37F6"/>
    <w:rsid w:val="00AA3911"/>
    <w:rsid w:val="00AA3E8F"/>
    <w:rsid w:val="00AA442B"/>
    <w:rsid w:val="00AA650F"/>
    <w:rsid w:val="00AB196D"/>
    <w:rsid w:val="00AB4AB8"/>
    <w:rsid w:val="00AB680B"/>
    <w:rsid w:val="00AB7B70"/>
    <w:rsid w:val="00AC0405"/>
    <w:rsid w:val="00AD6F2B"/>
    <w:rsid w:val="00AD73FC"/>
    <w:rsid w:val="00AE0171"/>
    <w:rsid w:val="00AE0341"/>
    <w:rsid w:val="00AE3A4C"/>
    <w:rsid w:val="00AE4645"/>
    <w:rsid w:val="00AE789E"/>
    <w:rsid w:val="00AF093F"/>
    <w:rsid w:val="00AF53CD"/>
    <w:rsid w:val="00AF6CC7"/>
    <w:rsid w:val="00AF7173"/>
    <w:rsid w:val="00B014E8"/>
    <w:rsid w:val="00B01E8C"/>
    <w:rsid w:val="00B048E1"/>
    <w:rsid w:val="00B04E0E"/>
    <w:rsid w:val="00B07765"/>
    <w:rsid w:val="00B11113"/>
    <w:rsid w:val="00B11436"/>
    <w:rsid w:val="00B1303E"/>
    <w:rsid w:val="00B14964"/>
    <w:rsid w:val="00B14A9F"/>
    <w:rsid w:val="00B174D2"/>
    <w:rsid w:val="00B17F43"/>
    <w:rsid w:val="00B24E0E"/>
    <w:rsid w:val="00B264F0"/>
    <w:rsid w:val="00B30D8A"/>
    <w:rsid w:val="00B31828"/>
    <w:rsid w:val="00B32186"/>
    <w:rsid w:val="00B34E64"/>
    <w:rsid w:val="00B34F8F"/>
    <w:rsid w:val="00B363D7"/>
    <w:rsid w:val="00B3707F"/>
    <w:rsid w:val="00B371B6"/>
    <w:rsid w:val="00B428E5"/>
    <w:rsid w:val="00B437EA"/>
    <w:rsid w:val="00B45316"/>
    <w:rsid w:val="00B47356"/>
    <w:rsid w:val="00B51FA6"/>
    <w:rsid w:val="00B57B1B"/>
    <w:rsid w:val="00B6163D"/>
    <w:rsid w:val="00B65626"/>
    <w:rsid w:val="00B66857"/>
    <w:rsid w:val="00B67E26"/>
    <w:rsid w:val="00B72BBD"/>
    <w:rsid w:val="00B72C72"/>
    <w:rsid w:val="00B736E4"/>
    <w:rsid w:val="00B73ED1"/>
    <w:rsid w:val="00B810B2"/>
    <w:rsid w:val="00B81109"/>
    <w:rsid w:val="00B81914"/>
    <w:rsid w:val="00B82F48"/>
    <w:rsid w:val="00B835D4"/>
    <w:rsid w:val="00B84E1D"/>
    <w:rsid w:val="00B85F3F"/>
    <w:rsid w:val="00B91DB2"/>
    <w:rsid w:val="00B924F7"/>
    <w:rsid w:val="00B93105"/>
    <w:rsid w:val="00B96360"/>
    <w:rsid w:val="00BA65BE"/>
    <w:rsid w:val="00BA7255"/>
    <w:rsid w:val="00BB04D3"/>
    <w:rsid w:val="00BB2557"/>
    <w:rsid w:val="00BB3BB6"/>
    <w:rsid w:val="00BB3C52"/>
    <w:rsid w:val="00BB43DC"/>
    <w:rsid w:val="00BC1096"/>
    <w:rsid w:val="00BC47EA"/>
    <w:rsid w:val="00BC6DF2"/>
    <w:rsid w:val="00BC7F19"/>
    <w:rsid w:val="00BD249B"/>
    <w:rsid w:val="00BD61DD"/>
    <w:rsid w:val="00BE15FE"/>
    <w:rsid w:val="00BE180F"/>
    <w:rsid w:val="00BE2F49"/>
    <w:rsid w:val="00BE35BC"/>
    <w:rsid w:val="00BE705E"/>
    <w:rsid w:val="00BF01A0"/>
    <w:rsid w:val="00BF0FE1"/>
    <w:rsid w:val="00BF3E1C"/>
    <w:rsid w:val="00C020DE"/>
    <w:rsid w:val="00C0245D"/>
    <w:rsid w:val="00C02CEB"/>
    <w:rsid w:val="00C11412"/>
    <w:rsid w:val="00C11567"/>
    <w:rsid w:val="00C13259"/>
    <w:rsid w:val="00C151BF"/>
    <w:rsid w:val="00C1544D"/>
    <w:rsid w:val="00C158E6"/>
    <w:rsid w:val="00C16ACC"/>
    <w:rsid w:val="00C207AA"/>
    <w:rsid w:val="00C212CE"/>
    <w:rsid w:val="00C2448D"/>
    <w:rsid w:val="00C246CA"/>
    <w:rsid w:val="00C259C3"/>
    <w:rsid w:val="00C264F2"/>
    <w:rsid w:val="00C26B6E"/>
    <w:rsid w:val="00C3435B"/>
    <w:rsid w:val="00C36986"/>
    <w:rsid w:val="00C36D23"/>
    <w:rsid w:val="00C36DF5"/>
    <w:rsid w:val="00C371A5"/>
    <w:rsid w:val="00C374C0"/>
    <w:rsid w:val="00C40759"/>
    <w:rsid w:val="00C4229B"/>
    <w:rsid w:val="00C423AA"/>
    <w:rsid w:val="00C43D34"/>
    <w:rsid w:val="00C50A03"/>
    <w:rsid w:val="00C51579"/>
    <w:rsid w:val="00C53212"/>
    <w:rsid w:val="00C55304"/>
    <w:rsid w:val="00C6350E"/>
    <w:rsid w:val="00C66297"/>
    <w:rsid w:val="00C70F39"/>
    <w:rsid w:val="00C71EB5"/>
    <w:rsid w:val="00C74E31"/>
    <w:rsid w:val="00C753F0"/>
    <w:rsid w:val="00C7589E"/>
    <w:rsid w:val="00C774CE"/>
    <w:rsid w:val="00C86F67"/>
    <w:rsid w:val="00C900D1"/>
    <w:rsid w:val="00C924F1"/>
    <w:rsid w:val="00C94627"/>
    <w:rsid w:val="00CA0708"/>
    <w:rsid w:val="00CA13E1"/>
    <w:rsid w:val="00CA2AFE"/>
    <w:rsid w:val="00CA30AC"/>
    <w:rsid w:val="00CB2B04"/>
    <w:rsid w:val="00CB3E4D"/>
    <w:rsid w:val="00CB7E84"/>
    <w:rsid w:val="00CC1E22"/>
    <w:rsid w:val="00CC2425"/>
    <w:rsid w:val="00CC27BC"/>
    <w:rsid w:val="00CC398A"/>
    <w:rsid w:val="00CC39A9"/>
    <w:rsid w:val="00CC4F50"/>
    <w:rsid w:val="00CC5B7F"/>
    <w:rsid w:val="00CC7DA0"/>
    <w:rsid w:val="00CD1168"/>
    <w:rsid w:val="00CD1D19"/>
    <w:rsid w:val="00CD291E"/>
    <w:rsid w:val="00CD2F4A"/>
    <w:rsid w:val="00CD4DF7"/>
    <w:rsid w:val="00CE22D2"/>
    <w:rsid w:val="00CE39EE"/>
    <w:rsid w:val="00CE733D"/>
    <w:rsid w:val="00CE7399"/>
    <w:rsid w:val="00CE7ED0"/>
    <w:rsid w:val="00CF3885"/>
    <w:rsid w:val="00CF5C62"/>
    <w:rsid w:val="00D00688"/>
    <w:rsid w:val="00D03BD0"/>
    <w:rsid w:val="00D046F4"/>
    <w:rsid w:val="00D0595E"/>
    <w:rsid w:val="00D07EFD"/>
    <w:rsid w:val="00D11B08"/>
    <w:rsid w:val="00D16D4D"/>
    <w:rsid w:val="00D273EB"/>
    <w:rsid w:val="00D311A9"/>
    <w:rsid w:val="00D31D07"/>
    <w:rsid w:val="00D32CBC"/>
    <w:rsid w:val="00D3598B"/>
    <w:rsid w:val="00D400DB"/>
    <w:rsid w:val="00D4288C"/>
    <w:rsid w:val="00D45C3D"/>
    <w:rsid w:val="00D548CF"/>
    <w:rsid w:val="00D54EDA"/>
    <w:rsid w:val="00D57F7E"/>
    <w:rsid w:val="00D6019F"/>
    <w:rsid w:val="00D61AF3"/>
    <w:rsid w:val="00D721F1"/>
    <w:rsid w:val="00D72647"/>
    <w:rsid w:val="00D73C50"/>
    <w:rsid w:val="00D7438D"/>
    <w:rsid w:val="00D74861"/>
    <w:rsid w:val="00D75D9F"/>
    <w:rsid w:val="00D76FF1"/>
    <w:rsid w:val="00D815A0"/>
    <w:rsid w:val="00D86348"/>
    <w:rsid w:val="00D902F6"/>
    <w:rsid w:val="00D90F56"/>
    <w:rsid w:val="00D96FF0"/>
    <w:rsid w:val="00DA60AE"/>
    <w:rsid w:val="00DA6844"/>
    <w:rsid w:val="00DB130B"/>
    <w:rsid w:val="00DB3434"/>
    <w:rsid w:val="00DB4280"/>
    <w:rsid w:val="00DB53B4"/>
    <w:rsid w:val="00DB641D"/>
    <w:rsid w:val="00DB6ACB"/>
    <w:rsid w:val="00DB720D"/>
    <w:rsid w:val="00DB7E8F"/>
    <w:rsid w:val="00DC1CD0"/>
    <w:rsid w:val="00DD2333"/>
    <w:rsid w:val="00DD435C"/>
    <w:rsid w:val="00DD494D"/>
    <w:rsid w:val="00DD7A0F"/>
    <w:rsid w:val="00DE06C5"/>
    <w:rsid w:val="00DE465B"/>
    <w:rsid w:val="00DF3D3E"/>
    <w:rsid w:val="00DF3FBC"/>
    <w:rsid w:val="00DF4262"/>
    <w:rsid w:val="00DF4F8B"/>
    <w:rsid w:val="00DF7B70"/>
    <w:rsid w:val="00DF7DBE"/>
    <w:rsid w:val="00E06B8C"/>
    <w:rsid w:val="00E12030"/>
    <w:rsid w:val="00E14168"/>
    <w:rsid w:val="00E15937"/>
    <w:rsid w:val="00E17235"/>
    <w:rsid w:val="00E21BA7"/>
    <w:rsid w:val="00E22F6E"/>
    <w:rsid w:val="00E24108"/>
    <w:rsid w:val="00E2439E"/>
    <w:rsid w:val="00E30034"/>
    <w:rsid w:val="00E33A0C"/>
    <w:rsid w:val="00E35E09"/>
    <w:rsid w:val="00E434F8"/>
    <w:rsid w:val="00E4469F"/>
    <w:rsid w:val="00E47B90"/>
    <w:rsid w:val="00E50E12"/>
    <w:rsid w:val="00E51054"/>
    <w:rsid w:val="00E5123C"/>
    <w:rsid w:val="00E513F3"/>
    <w:rsid w:val="00E526C0"/>
    <w:rsid w:val="00E538AE"/>
    <w:rsid w:val="00E55CD8"/>
    <w:rsid w:val="00E57C80"/>
    <w:rsid w:val="00E65E2B"/>
    <w:rsid w:val="00E6792B"/>
    <w:rsid w:val="00E67EE3"/>
    <w:rsid w:val="00E7529E"/>
    <w:rsid w:val="00E8477B"/>
    <w:rsid w:val="00E848EB"/>
    <w:rsid w:val="00E876F8"/>
    <w:rsid w:val="00E9163D"/>
    <w:rsid w:val="00E9337C"/>
    <w:rsid w:val="00E937CE"/>
    <w:rsid w:val="00E93EE8"/>
    <w:rsid w:val="00E94407"/>
    <w:rsid w:val="00E9475D"/>
    <w:rsid w:val="00E949C4"/>
    <w:rsid w:val="00E95A76"/>
    <w:rsid w:val="00E95BC5"/>
    <w:rsid w:val="00EA4C46"/>
    <w:rsid w:val="00EA7BD4"/>
    <w:rsid w:val="00EB06A2"/>
    <w:rsid w:val="00EB4D6C"/>
    <w:rsid w:val="00EB5209"/>
    <w:rsid w:val="00EB5518"/>
    <w:rsid w:val="00EB5773"/>
    <w:rsid w:val="00EB685E"/>
    <w:rsid w:val="00EB6A66"/>
    <w:rsid w:val="00EB75F5"/>
    <w:rsid w:val="00EC0AAD"/>
    <w:rsid w:val="00EC1FBC"/>
    <w:rsid w:val="00EC6466"/>
    <w:rsid w:val="00ED18B0"/>
    <w:rsid w:val="00ED4A60"/>
    <w:rsid w:val="00EE071B"/>
    <w:rsid w:val="00EE1618"/>
    <w:rsid w:val="00EE3137"/>
    <w:rsid w:val="00EE33A1"/>
    <w:rsid w:val="00EE4D01"/>
    <w:rsid w:val="00EE7C20"/>
    <w:rsid w:val="00EF569D"/>
    <w:rsid w:val="00F00548"/>
    <w:rsid w:val="00F02BF6"/>
    <w:rsid w:val="00F04770"/>
    <w:rsid w:val="00F0563E"/>
    <w:rsid w:val="00F06F9F"/>
    <w:rsid w:val="00F07814"/>
    <w:rsid w:val="00F127C4"/>
    <w:rsid w:val="00F13E4E"/>
    <w:rsid w:val="00F13E6F"/>
    <w:rsid w:val="00F206F2"/>
    <w:rsid w:val="00F24CF3"/>
    <w:rsid w:val="00F26C54"/>
    <w:rsid w:val="00F303A6"/>
    <w:rsid w:val="00F308FD"/>
    <w:rsid w:val="00F31EB2"/>
    <w:rsid w:val="00F32604"/>
    <w:rsid w:val="00F32FA8"/>
    <w:rsid w:val="00F34210"/>
    <w:rsid w:val="00F36217"/>
    <w:rsid w:val="00F364E3"/>
    <w:rsid w:val="00F40308"/>
    <w:rsid w:val="00F440C3"/>
    <w:rsid w:val="00F44A91"/>
    <w:rsid w:val="00F47C17"/>
    <w:rsid w:val="00F51ADE"/>
    <w:rsid w:val="00F542B9"/>
    <w:rsid w:val="00F600B8"/>
    <w:rsid w:val="00F64E8B"/>
    <w:rsid w:val="00F664A7"/>
    <w:rsid w:val="00F72767"/>
    <w:rsid w:val="00F7285D"/>
    <w:rsid w:val="00F73624"/>
    <w:rsid w:val="00F73AA6"/>
    <w:rsid w:val="00F758E2"/>
    <w:rsid w:val="00F778F2"/>
    <w:rsid w:val="00F8087E"/>
    <w:rsid w:val="00F830F4"/>
    <w:rsid w:val="00F83FAC"/>
    <w:rsid w:val="00F924F0"/>
    <w:rsid w:val="00F949A4"/>
    <w:rsid w:val="00F9616D"/>
    <w:rsid w:val="00FA478A"/>
    <w:rsid w:val="00FA64F6"/>
    <w:rsid w:val="00FB3186"/>
    <w:rsid w:val="00FC320E"/>
    <w:rsid w:val="00FC456B"/>
    <w:rsid w:val="00FC5469"/>
    <w:rsid w:val="00FD03E8"/>
    <w:rsid w:val="00FD2C0D"/>
    <w:rsid w:val="00FD5992"/>
    <w:rsid w:val="00FE0594"/>
    <w:rsid w:val="00FE6574"/>
    <w:rsid w:val="00FF1E83"/>
    <w:rsid w:val="00FF3C8D"/>
    <w:rsid w:val="00FF5CEC"/>
    <w:rsid w:val="00FF6B6A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A8684"/>
  <w15:chartTrackingRefBased/>
  <w15:docId w15:val="{A9FD8F41-4AFD-4849-961B-3ED08FD90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07B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514D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4D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514D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514DF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4D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1C06"/>
    <w:pPr>
      <w:ind w:left="720"/>
      <w:contextualSpacing/>
    </w:pPr>
  </w:style>
  <w:style w:type="table" w:styleId="TableGrid">
    <w:name w:val="Table Grid"/>
    <w:basedOn w:val="TableNormal"/>
    <w:uiPriority w:val="39"/>
    <w:rsid w:val="00083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562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7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9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9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9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9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2B"/>
    <w:rPr>
      <w:rFonts w:ascii="Segoe UI" w:hAnsi="Segoe UI" w:cs="Segoe UI"/>
      <w:sz w:val="18"/>
      <w:szCs w:val="18"/>
    </w:rPr>
  </w:style>
  <w:style w:type="character" w:customStyle="1" w:styleId="contentpasted1">
    <w:name w:val="contentpasted1"/>
    <w:basedOn w:val="DefaultParagraphFont"/>
    <w:rsid w:val="000302EF"/>
  </w:style>
  <w:style w:type="paragraph" w:styleId="Revision">
    <w:name w:val="Revision"/>
    <w:hidden/>
    <w:uiPriority w:val="99"/>
    <w:semiHidden/>
    <w:rsid w:val="00244AAB"/>
  </w:style>
  <w:style w:type="paragraph" w:styleId="Title">
    <w:name w:val="Title"/>
    <w:basedOn w:val="Normal"/>
    <w:next w:val="Normal"/>
    <w:link w:val="TitleChar"/>
    <w:uiPriority w:val="10"/>
    <w:qFormat/>
    <w:rsid w:val="003E75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E75C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29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979"/>
  </w:style>
  <w:style w:type="paragraph" w:styleId="Footer">
    <w:name w:val="footer"/>
    <w:basedOn w:val="Normal"/>
    <w:link w:val="FooterChar"/>
    <w:uiPriority w:val="99"/>
    <w:unhideWhenUsed/>
    <w:rsid w:val="002C29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2979"/>
  </w:style>
  <w:style w:type="paragraph" w:styleId="NoSpacing">
    <w:name w:val="No Spacing"/>
    <w:link w:val="NoSpacingChar"/>
    <w:uiPriority w:val="1"/>
    <w:qFormat/>
    <w:rsid w:val="002800CE"/>
    <w:rPr>
      <w:rFonts w:eastAsiaTheme="minorHAnsi"/>
      <w:kern w:val="0"/>
      <w:sz w:val="22"/>
      <w:szCs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800CE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D1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6F7E7-A20A-4625-B4DB-7D35307A3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87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Steenken</dc:creator>
  <cp:keywords/>
  <dc:description/>
  <cp:lastModifiedBy>Tom Flint</cp:lastModifiedBy>
  <cp:revision>3</cp:revision>
  <cp:lastPrinted>2023-08-01T07:59:00Z</cp:lastPrinted>
  <dcterms:created xsi:type="dcterms:W3CDTF">2024-02-27T14:43:00Z</dcterms:created>
  <dcterms:modified xsi:type="dcterms:W3CDTF">2024-03-27T10:02:00Z</dcterms:modified>
</cp:coreProperties>
</file>